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416"/>
        <w:gridCol w:w="711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851"/>
        <w:gridCol w:w="850"/>
        <w:gridCol w:w="709"/>
        <w:gridCol w:w="709"/>
        <w:gridCol w:w="850"/>
        <w:gridCol w:w="919"/>
      </w:tblGrid>
      <w:tr w:rsidR="002A39D9" w:rsidRPr="00A32BA8" w14:paraId="77E4A64B" w14:textId="77777777" w:rsidTr="0093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60" w:type="dxa"/>
            <w:gridSpan w:val="17"/>
            <w:noWrap/>
          </w:tcPr>
          <w:p w14:paraId="615AEA8A" w14:textId="56F5F61C" w:rsidR="002A39D9" w:rsidRPr="00A32BA8" w:rsidRDefault="001257FD" w:rsidP="002A39D9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eastAsia="Times New Roman" w:cs="Times New Roman"/>
                <w:caps w:val="0"/>
                <w:color w:val="000000"/>
                <w:sz w:val="16"/>
                <w:szCs w:val="22"/>
              </w:rPr>
              <w:t>eT</w:t>
            </w:r>
            <w:r w:rsidR="002A39D9">
              <w:rPr>
                <w:rFonts w:eastAsia="Times New Roman" w:cs="Times New Roman"/>
                <w:caps w:val="0"/>
                <w:color w:val="000000"/>
                <w:sz w:val="16"/>
                <w:szCs w:val="22"/>
              </w:rPr>
              <w:t>able</w:t>
            </w:r>
            <w:proofErr w:type="spellEnd"/>
            <w:r w:rsidR="002A39D9">
              <w:rPr>
                <w:rFonts w:eastAsia="Times New Roman" w:cs="Times New Roman"/>
                <w:caps w:val="0"/>
                <w:color w:val="000000"/>
                <w:sz w:val="16"/>
                <w:szCs w:val="22"/>
              </w:rPr>
              <w:t xml:space="preserve"> 1: </w:t>
            </w:r>
            <w:r w:rsidR="00957E81">
              <w:rPr>
                <w:rFonts w:eastAsia="Times New Roman" w:cs="Times New Roman"/>
                <w:caps w:val="0"/>
                <w:color w:val="000000"/>
                <w:sz w:val="16"/>
                <w:szCs w:val="22"/>
              </w:rPr>
              <w:t>Maternal mortality in different population groups 2009-17</w:t>
            </w:r>
          </w:p>
        </w:tc>
      </w:tr>
      <w:tr w:rsidR="00797566" w:rsidRPr="00A32BA8" w14:paraId="68AA0C6A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103EF88" w14:textId="77777777" w:rsidR="00A32BA8" w:rsidRPr="00A32BA8" w:rsidRDefault="00A32BA8" w:rsidP="00A32BA8">
            <w:pPr>
              <w:rPr>
                <w:rFonts w:eastAsia="Times New Roman" w:cs="Times New Roman"/>
                <w:sz w:val="16"/>
              </w:rPr>
            </w:pPr>
          </w:p>
        </w:tc>
        <w:tc>
          <w:tcPr>
            <w:tcW w:w="4254" w:type="dxa"/>
            <w:gridSpan w:val="6"/>
            <w:noWrap/>
            <w:hideMark/>
          </w:tcPr>
          <w:p w14:paraId="6F0914D6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4253" w:type="dxa"/>
            <w:gridSpan w:val="5"/>
            <w:noWrap/>
            <w:hideMark/>
          </w:tcPr>
          <w:p w14:paraId="4A714D2D" w14:textId="3F4A3F7C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IMD Quintiles (England only)</w:t>
            </w:r>
            <w:r w:rsidR="00B7204C">
              <w:rPr>
                <w:rFonts w:eastAsia="Times New Roman" w:cs="Times New Roman"/>
                <w:color w:val="000000"/>
                <w:sz w:val="16"/>
                <w:szCs w:val="22"/>
              </w:rPr>
              <w:t>*</w:t>
            </w:r>
          </w:p>
        </w:tc>
        <w:tc>
          <w:tcPr>
            <w:tcW w:w="4037" w:type="dxa"/>
            <w:gridSpan w:val="5"/>
            <w:noWrap/>
            <w:hideMark/>
          </w:tcPr>
          <w:p w14:paraId="77AAA5DD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Ethnic group (England only)</w:t>
            </w:r>
          </w:p>
        </w:tc>
      </w:tr>
      <w:tr w:rsidR="00797566" w:rsidRPr="00A32BA8" w14:paraId="0FBCE1FD" w14:textId="77777777" w:rsidTr="00B7204C">
        <w:trPr>
          <w:trHeight w:hRule="exact"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bottom w:val="single" w:sz="4" w:space="0" w:color="auto"/>
            </w:tcBorders>
            <w:noWrap/>
            <w:hideMark/>
          </w:tcPr>
          <w:p w14:paraId="5EAB2588" w14:textId="77777777" w:rsidR="00A32BA8" w:rsidRPr="00A32BA8" w:rsidRDefault="00A32BA8" w:rsidP="00A32BA8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66CBC93E" w14:textId="2061A56A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&lt;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2F42C83" w14:textId="5D1392F9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 – 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C5C6106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 – 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F030F4D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 – 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36EDAF0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5 – 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ED1D420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≥ 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2C3862C" w14:textId="18D36236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rst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1FF28D0" w14:textId="52FA458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Second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4CDA3E1" w14:textId="664A3B89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Third 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014D34B" w14:textId="48DADB66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Fourth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9FAB4F1" w14:textId="10A8164F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fth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1FC7372" w14:textId="6F1CF49E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Whi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CE5937C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Asi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E57E94C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Blac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D9DCCA5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Chinese/ other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19C0AD16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Mixed</w:t>
            </w:r>
          </w:p>
        </w:tc>
      </w:tr>
      <w:tr w:rsidR="002A39D9" w:rsidRPr="00A32BA8" w14:paraId="5F380D65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auto"/>
            </w:tcBorders>
            <w:noWrap/>
            <w:hideMark/>
          </w:tcPr>
          <w:p w14:paraId="5C3654D7" w14:textId="77777777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09-1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2B61A335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BBEFFB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9642887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273AD38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AC8FF94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C01C07C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A422839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70DB7A6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44B23D6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1AA9BFC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92F0B2E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CCCCE7C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81A3EAA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1E2F4DF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AD8E52F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3DDCEB34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</w:tr>
      <w:tr w:rsidR="00797566" w:rsidRPr="00A32BA8" w14:paraId="4D95A550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466BDED" w14:textId="77777777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7490E597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5131</w:t>
            </w:r>
          </w:p>
        </w:tc>
        <w:tc>
          <w:tcPr>
            <w:tcW w:w="708" w:type="dxa"/>
            <w:noWrap/>
            <w:hideMark/>
          </w:tcPr>
          <w:p w14:paraId="75C4D068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50958</w:t>
            </w:r>
          </w:p>
        </w:tc>
        <w:tc>
          <w:tcPr>
            <w:tcW w:w="709" w:type="dxa"/>
            <w:noWrap/>
            <w:hideMark/>
          </w:tcPr>
          <w:p w14:paraId="1A7C1E0B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57989</w:t>
            </w:r>
          </w:p>
        </w:tc>
        <w:tc>
          <w:tcPr>
            <w:tcW w:w="709" w:type="dxa"/>
            <w:noWrap/>
            <w:hideMark/>
          </w:tcPr>
          <w:p w14:paraId="26995401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63761</w:t>
            </w:r>
          </w:p>
        </w:tc>
        <w:tc>
          <w:tcPr>
            <w:tcW w:w="709" w:type="dxa"/>
            <w:noWrap/>
            <w:hideMark/>
          </w:tcPr>
          <w:p w14:paraId="63387331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9840</w:t>
            </w:r>
          </w:p>
        </w:tc>
        <w:tc>
          <w:tcPr>
            <w:tcW w:w="708" w:type="dxa"/>
            <w:noWrap/>
            <w:hideMark/>
          </w:tcPr>
          <w:p w14:paraId="07A80DEC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1250</w:t>
            </w:r>
          </w:p>
        </w:tc>
        <w:tc>
          <w:tcPr>
            <w:tcW w:w="851" w:type="dxa"/>
            <w:noWrap/>
            <w:hideMark/>
          </w:tcPr>
          <w:p w14:paraId="552AD885" w14:textId="714CF240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92488</w:t>
            </w:r>
          </w:p>
        </w:tc>
        <w:tc>
          <w:tcPr>
            <w:tcW w:w="850" w:type="dxa"/>
            <w:noWrap/>
            <w:hideMark/>
          </w:tcPr>
          <w:p w14:paraId="67C15296" w14:textId="67FD269C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12027</w:t>
            </w:r>
          </w:p>
        </w:tc>
        <w:tc>
          <w:tcPr>
            <w:tcW w:w="851" w:type="dxa"/>
            <w:noWrap/>
            <w:hideMark/>
          </w:tcPr>
          <w:p w14:paraId="7E8A3063" w14:textId="52621E7A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61787</w:t>
            </w:r>
          </w:p>
        </w:tc>
        <w:tc>
          <w:tcPr>
            <w:tcW w:w="850" w:type="dxa"/>
            <w:noWrap/>
            <w:hideMark/>
          </w:tcPr>
          <w:p w14:paraId="166F3563" w14:textId="01740B74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43189</w:t>
            </w:r>
          </w:p>
        </w:tc>
        <w:tc>
          <w:tcPr>
            <w:tcW w:w="851" w:type="dxa"/>
            <w:noWrap/>
            <w:hideMark/>
          </w:tcPr>
          <w:p w14:paraId="435FCE56" w14:textId="32A41BC9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43187</w:t>
            </w:r>
          </w:p>
        </w:tc>
        <w:tc>
          <w:tcPr>
            <w:tcW w:w="850" w:type="dxa"/>
            <w:noWrap/>
            <w:hideMark/>
          </w:tcPr>
          <w:p w14:paraId="4D7B9BFF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85941</w:t>
            </w:r>
          </w:p>
        </w:tc>
        <w:tc>
          <w:tcPr>
            <w:tcW w:w="709" w:type="dxa"/>
            <w:noWrap/>
            <w:hideMark/>
          </w:tcPr>
          <w:p w14:paraId="1A1C6EEA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5103</w:t>
            </w:r>
          </w:p>
        </w:tc>
        <w:tc>
          <w:tcPr>
            <w:tcW w:w="709" w:type="dxa"/>
            <w:noWrap/>
            <w:hideMark/>
          </w:tcPr>
          <w:p w14:paraId="4FD7C25A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3861</w:t>
            </w:r>
          </w:p>
        </w:tc>
        <w:tc>
          <w:tcPr>
            <w:tcW w:w="850" w:type="dxa"/>
            <w:noWrap/>
            <w:hideMark/>
          </w:tcPr>
          <w:p w14:paraId="2347CB24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1448F2C1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2A39D9" w:rsidRPr="00A32BA8" w14:paraId="74C66573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0F3C7AE" w14:textId="77777777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23401AFB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6D57CE9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C9CB601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02FF297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11E5AF2B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337DB34E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8548808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5DF38CCC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36D4B8B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72F800BD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2F414C6C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771D8527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428A12AB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45FAFA5F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4863D698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392C5505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3D042370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A2ED54D" w14:textId="58A9CC78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7C2F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71B9D3CB" w14:textId="4416BFFA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36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66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7.38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00FF1773" w14:textId="740FC450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98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59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05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5333E43" w14:textId="3CB27DEA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05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03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54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9E885FB" w14:textId="45E2B948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09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82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82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868B3DE" w14:textId="535815BB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.53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.82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0.04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43C922A4" w14:textId="730DF165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.3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6.85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9.13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642C300" w14:textId="422B855C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52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71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39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A3F8D2D" w14:textId="70A92D74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29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22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35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317B757" w14:textId="7AE2DFC0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23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20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D6B3B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4.10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FE13CBB" w14:textId="059F7B82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64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55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6.41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EE38748" w14:textId="472DFB74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07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21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6.49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9C9BB96" w14:textId="32DA5E39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46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01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1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709" w:type="dxa"/>
            <w:noWrap/>
            <w:hideMark/>
          </w:tcPr>
          <w:p w14:paraId="1B2E2896" w14:textId="74E4E96D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.5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93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6.56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) </w:t>
            </w:r>
          </w:p>
        </w:tc>
        <w:tc>
          <w:tcPr>
            <w:tcW w:w="709" w:type="dxa"/>
            <w:noWrap/>
            <w:hideMark/>
          </w:tcPr>
          <w:p w14:paraId="54D7B3B8" w14:textId="63E5C7EA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4.5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.53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94B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6.77</w:t>
            </w:r>
            <w:r w:rsidR="00694B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21680A5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64521BDF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29FA99FE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B11DF81" w14:textId="1A833DEE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elative risk</w:t>
            </w:r>
            <w:r w:rsidR="00CD6B3B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711" w:type="dxa"/>
            <w:noWrap/>
            <w:hideMark/>
          </w:tcPr>
          <w:p w14:paraId="37B82710" w14:textId="40AE5B9D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0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41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EBF6A6E" w14:textId="68E83F2F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062BABB" w14:textId="024A1183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1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66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54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6A25752" w14:textId="08B8BBCB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6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4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B94F71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0</w:t>
            </w:r>
            <w:r w:rsidR="00B94F71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CFCD840" w14:textId="45230D14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5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795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9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86795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95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0B011A52" w14:textId="3A9D9586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29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795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7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86795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52</w:t>
            </w:r>
            <w:r w:rsidR="0086795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45B740F" w14:textId="78BDB78F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3804D1A" w14:textId="086CF623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4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1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15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C1A9644" w14:textId="3E4EA0CA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6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0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30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30394E8" w14:textId="0F672A38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8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3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75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B7458D4" w14:textId="3780E4ED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74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8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80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980A0F8" w14:textId="561D58B5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6AC2FC5" w14:textId="575AB39A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06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5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92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6B1850F" w14:textId="7F83D05B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59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7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32D6D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02</w:t>
            </w:r>
            <w:r w:rsidR="00932D6D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34A9141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2EB3276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5A4A51E8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auto"/>
            </w:tcBorders>
            <w:noWrap/>
            <w:hideMark/>
          </w:tcPr>
          <w:p w14:paraId="1AB40049" w14:textId="77777777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0-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67BC15F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4B60C9D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70EB83A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ABE7711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7EA9387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D2A7F67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26678B2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0311C2E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712F08C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A2EA8C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0CE5D6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6DA08A7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58AB433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52FF7F3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C47DC92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1BE5CF31" w14:textId="77777777" w:rsidR="00A32BA8" w:rsidRPr="00A32BA8" w:rsidRDefault="00A32BA8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</w:tr>
      <w:tr w:rsidR="002A39D9" w:rsidRPr="00A32BA8" w14:paraId="7276933E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0351994" w14:textId="6C7DE6AE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40233CF9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4576</w:t>
            </w:r>
          </w:p>
        </w:tc>
        <w:tc>
          <w:tcPr>
            <w:tcW w:w="708" w:type="dxa"/>
            <w:noWrap/>
            <w:hideMark/>
          </w:tcPr>
          <w:p w14:paraId="22E70030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46261</w:t>
            </w:r>
          </w:p>
        </w:tc>
        <w:tc>
          <w:tcPr>
            <w:tcW w:w="709" w:type="dxa"/>
            <w:noWrap/>
            <w:hideMark/>
          </w:tcPr>
          <w:p w14:paraId="12FF0237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66023</w:t>
            </w:r>
          </w:p>
        </w:tc>
        <w:tc>
          <w:tcPr>
            <w:tcW w:w="709" w:type="dxa"/>
            <w:noWrap/>
            <w:hideMark/>
          </w:tcPr>
          <w:p w14:paraId="5C04A41D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90459</w:t>
            </w:r>
          </w:p>
        </w:tc>
        <w:tc>
          <w:tcPr>
            <w:tcW w:w="709" w:type="dxa"/>
            <w:noWrap/>
            <w:hideMark/>
          </w:tcPr>
          <w:p w14:paraId="3918C5DA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9992</w:t>
            </w:r>
          </w:p>
        </w:tc>
        <w:tc>
          <w:tcPr>
            <w:tcW w:w="708" w:type="dxa"/>
            <w:noWrap/>
            <w:hideMark/>
          </w:tcPr>
          <w:p w14:paraId="066B0375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4205</w:t>
            </w:r>
          </w:p>
        </w:tc>
        <w:tc>
          <w:tcPr>
            <w:tcW w:w="851" w:type="dxa"/>
            <w:noWrap/>
            <w:hideMark/>
          </w:tcPr>
          <w:p w14:paraId="52704903" w14:textId="146CD196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95264</w:t>
            </w:r>
          </w:p>
        </w:tc>
        <w:tc>
          <w:tcPr>
            <w:tcW w:w="850" w:type="dxa"/>
            <w:noWrap/>
            <w:hideMark/>
          </w:tcPr>
          <w:p w14:paraId="38ADEA0E" w14:textId="40039792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14987</w:t>
            </w:r>
          </w:p>
        </w:tc>
        <w:tc>
          <w:tcPr>
            <w:tcW w:w="851" w:type="dxa"/>
            <w:noWrap/>
            <w:hideMark/>
          </w:tcPr>
          <w:p w14:paraId="02F8FF7E" w14:textId="3F74DFDC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652</w:t>
            </w:r>
            <w:r w:rsidR="00B7204C">
              <w:rPr>
                <w:rFonts w:eastAsia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256E4789" w14:textId="6FC67231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4739</w:t>
            </w:r>
            <w:r w:rsidR="00B7204C">
              <w:rPr>
                <w:rFonts w:eastAsia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2BB268B" w14:textId="74399571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48341</w:t>
            </w:r>
          </w:p>
        </w:tc>
        <w:tc>
          <w:tcPr>
            <w:tcW w:w="850" w:type="dxa"/>
            <w:noWrap/>
            <w:hideMark/>
          </w:tcPr>
          <w:p w14:paraId="30C26FD3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99567</w:t>
            </w:r>
          </w:p>
        </w:tc>
        <w:tc>
          <w:tcPr>
            <w:tcW w:w="709" w:type="dxa"/>
            <w:noWrap/>
            <w:hideMark/>
          </w:tcPr>
          <w:p w14:paraId="2E48B683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10452</w:t>
            </w:r>
          </w:p>
        </w:tc>
        <w:tc>
          <w:tcPr>
            <w:tcW w:w="709" w:type="dxa"/>
            <w:noWrap/>
            <w:hideMark/>
          </w:tcPr>
          <w:p w14:paraId="368E96A8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1593</w:t>
            </w:r>
          </w:p>
        </w:tc>
        <w:tc>
          <w:tcPr>
            <w:tcW w:w="850" w:type="dxa"/>
            <w:noWrap/>
            <w:hideMark/>
          </w:tcPr>
          <w:p w14:paraId="1736876C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21F5EC4A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53902F2F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9FBB2D9" w14:textId="74130C01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58091C7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0955E0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D448B0F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39977C91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03929069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28BAB56F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DCF1A06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2D262296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2B099622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29D14E5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DB693ED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4055D9C4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44</w:t>
            </w:r>
          </w:p>
        </w:tc>
        <w:tc>
          <w:tcPr>
            <w:tcW w:w="709" w:type="dxa"/>
            <w:noWrap/>
            <w:hideMark/>
          </w:tcPr>
          <w:p w14:paraId="389018E8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0B185AEB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064ACA8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71408737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2A39D9" w:rsidRPr="00A32BA8" w14:paraId="6FB247DC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6EEE9F" w14:textId="5CB85D49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  <w:hideMark/>
          </w:tcPr>
          <w:p w14:paraId="03C52DB8" w14:textId="646CAC6E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03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85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4.76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3E77AB29" w14:textId="71937870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72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54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60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FEE0A08" w14:textId="2D79CE9F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01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87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60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A0388FB" w14:textId="0343AD05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99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78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65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4AAE83D" w14:textId="78D756C4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16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77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7.35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B9C4AF2" w14:textId="67A43B2A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.48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6.32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7.90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5F3F723" w14:textId="11E6978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14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03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30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B5CCFA9" w14:textId="797EB600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25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39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3D4EE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09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29746FD" w14:textId="573929BF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76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9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37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08AFB0E" w14:textId="2CBB4F32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28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53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71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ECE02D4" w14:textId="4FEA544E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22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47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5.51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04F7F6F" w14:textId="1CCAB66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.00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59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60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4D8BF3C" w14:textId="3B0CD598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8.53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18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5.33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A2D28A6" w14:textId="63B94E31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7.29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7.66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C0EB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0.29</w:t>
            </w:r>
            <w:r w:rsidR="004C0EB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17D6FED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343BA83F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5E192B" w:rsidRPr="00A32BA8" w14:paraId="4418D628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DE1337D" w14:textId="1C337D3C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elative risk </w:t>
            </w:r>
            <w:r w:rsidR="003D4EEF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53812384" w14:textId="23A1A019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19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44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C3C6861" w14:textId="516ED0AF" w:rsidR="00797566" w:rsidRPr="00A32BA8" w:rsidRDefault="007E5093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47D1A84" w14:textId="776A2C90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4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6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0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E6F2C84" w14:textId="25FE8C1A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9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7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2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A0BB9BD" w14:textId="4E17C2A4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6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4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.0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EE1762E" w14:textId="03397AAF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79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22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6.4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A7F997B" w14:textId="23489DF2" w:rsidR="00797566" w:rsidRPr="00A32BA8" w:rsidRDefault="007E5093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C2FC432" w14:textId="21A6A150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3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55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F869B11" w14:textId="2EEB12DB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6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7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60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9F79A0A" w14:textId="76BD1B38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12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0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81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ADD5AB0" w14:textId="114576A5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4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5 2.09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8ECB860" w14:textId="33E0149F" w:rsidR="00797566" w:rsidRPr="00A32BA8" w:rsidRDefault="007E5093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C6A1BAE" w14:textId="34E2F23C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06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5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93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DB4D61F" w14:textId="577A409C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03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8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7E5093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64</w:t>
            </w:r>
            <w:r w:rsidR="007E5093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D87636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5DFCBE2E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2A39D9" w:rsidRPr="00A32BA8" w14:paraId="5EB32D92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auto"/>
            </w:tcBorders>
            <w:noWrap/>
            <w:hideMark/>
          </w:tcPr>
          <w:p w14:paraId="1DD02149" w14:textId="77777777" w:rsidR="00A32BA8" w:rsidRPr="00A32BA8" w:rsidRDefault="00A32BA8" w:rsidP="00A32BA8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1-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499B12E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72F0C60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2FA9079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1854460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09D0F96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46BB8F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3A2F261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D39649B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DD56168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E06971D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DE0268E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B33C22A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BACC862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E902CA5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C0D9600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204052BF" w14:textId="77777777" w:rsidR="00A32BA8" w:rsidRPr="00A32BA8" w:rsidRDefault="00A32BA8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</w:tr>
      <w:tr w:rsidR="00797566" w:rsidRPr="00A32BA8" w14:paraId="31AFAE44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AE81F1F" w14:textId="5C2B2CB0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55FE9D0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1805</w:t>
            </w:r>
          </w:p>
        </w:tc>
        <w:tc>
          <w:tcPr>
            <w:tcW w:w="708" w:type="dxa"/>
            <w:noWrap/>
            <w:hideMark/>
          </w:tcPr>
          <w:p w14:paraId="23DA5123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27329</w:t>
            </w:r>
          </w:p>
        </w:tc>
        <w:tc>
          <w:tcPr>
            <w:tcW w:w="709" w:type="dxa"/>
            <w:noWrap/>
            <w:hideMark/>
          </w:tcPr>
          <w:p w14:paraId="0967656A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62206</w:t>
            </w:r>
          </w:p>
        </w:tc>
        <w:tc>
          <w:tcPr>
            <w:tcW w:w="709" w:type="dxa"/>
            <w:noWrap/>
            <w:hideMark/>
          </w:tcPr>
          <w:p w14:paraId="5EAA41BD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01163</w:t>
            </w:r>
          </w:p>
        </w:tc>
        <w:tc>
          <w:tcPr>
            <w:tcW w:w="709" w:type="dxa"/>
            <w:noWrap/>
            <w:hideMark/>
          </w:tcPr>
          <w:p w14:paraId="44A8CC46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4999</w:t>
            </w:r>
          </w:p>
        </w:tc>
        <w:tc>
          <w:tcPr>
            <w:tcW w:w="708" w:type="dxa"/>
            <w:noWrap/>
            <w:hideMark/>
          </w:tcPr>
          <w:p w14:paraId="1AB16064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5607</w:t>
            </w:r>
          </w:p>
        </w:tc>
        <w:tc>
          <w:tcPr>
            <w:tcW w:w="851" w:type="dxa"/>
            <w:noWrap/>
            <w:hideMark/>
          </w:tcPr>
          <w:p w14:paraId="21CB9055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91274</w:t>
            </w:r>
          </w:p>
        </w:tc>
        <w:tc>
          <w:tcPr>
            <w:tcW w:w="850" w:type="dxa"/>
            <w:noWrap/>
            <w:hideMark/>
          </w:tcPr>
          <w:p w14:paraId="196CC29B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10685</w:t>
            </w:r>
          </w:p>
        </w:tc>
        <w:tc>
          <w:tcPr>
            <w:tcW w:w="851" w:type="dxa"/>
            <w:noWrap/>
            <w:hideMark/>
          </w:tcPr>
          <w:p w14:paraId="7C7270D9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61339</w:t>
            </w:r>
          </w:p>
        </w:tc>
        <w:tc>
          <w:tcPr>
            <w:tcW w:w="850" w:type="dxa"/>
            <w:noWrap/>
            <w:hideMark/>
          </w:tcPr>
          <w:p w14:paraId="4D602C0B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42527</w:t>
            </w:r>
          </w:p>
        </w:tc>
        <w:tc>
          <w:tcPr>
            <w:tcW w:w="851" w:type="dxa"/>
            <w:noWrap/>
            <w:hideMark/>
          </w:tcPr>
          <w:p w14:paraId="7D867B88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43159</w:t>
            </w:r>
          </w:p>
        </w:tc>
        <w:tc>
          <w:tcPr>
            <w:tcW w:w="850" w:type="dxa"/>
            <w:noWrap/>
            <w:hideMark/>
          </w:tcPr>
          <w:p w14:paraId="2B3E12EF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78959</w:t>
            </w:r>
          </w:p>
        </w:tc>
        <w:tc>
          <w:tcPr>
            <w:tcW w:w="709" w:type="dxa"/>
            <w:noWrap/>
            <w:hideMark/>
          </w:tcPr>
          <w:p w14:paraId="07691E7D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11934</w:t>
            </w:r>
          </w:p>
        </w:tc>
        <w:tc>
          <w:tcPr>
            <w:tcW w:w="709" w:type="dxa"/>
            <w:noWrap/>
            <w:hideMark/>
          </w:tcPr>
          <w:p w14:paraId="66C355B5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6737</w:t>
            </w:r>
          </w:p>
        </w:tc>
        <w:tc>
          <w:tcPr>
            <w:tcW w:w="850" w:type="dxa"/>
            <w:noWrap/>
            <w:hideMark/>
          </w:tcPr>
          <w:p w14:paraId="6EBBF8B6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3C4156E7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2A39D9" w:rsidRPr="00A32BA8" w14:paraId="7A730CB5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BBD3215" w14:textId="144DFB09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64371F20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31B2041D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15549F2F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6A6B8EF6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3B5858BF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47516802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190FFFA7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15CF64DD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505D38CB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23589AAA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19323A36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36EFE3EA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2C0747A0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2E5380C5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547FCF85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464905DF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15CB3509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ABB6DA6" w14:textId="4923BD52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963A2A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  <w:hideMark/>
          </w:tcPr>
          <w:p w14:paraId="736A3060" w14:textId="3683EB15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16 (3.09, 14.10)</w:t>
            </w:r>
          </w:p>
        </w:tc>
        <w:tc>
          <w:tcPr>
            <w:tcW w:w="708" w:type="dxa"/>
            <w:noWrap/>
            <w:hideMark/>
          </w:tcPr>
          <w:p w14:paraId="4BCEC01F" w14:textId="7DDE5DDD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38 (3.41, 8.08)</w:t>
            </w:r>
          </w:p>
        </w:tc>
        <w:tc>
          <w:tcPr>
            <w:tcW w:w="709" w:type="dxa"/>
            <w:noWrap/>
            <w:hideMark/>
          </w:tcPr>
          <w:p w14:paraId="55AD38CE" w14:textId="56C3F44D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55 (5.60, 9.95)</w:t>
            </w:r>
          </w:p>
        </w:tc>
        <w:tc>
          <w:tcPr>
            <w:tcW w:w="709" w:type="dxa"/>
            <w:noWrap/>
            <w:hideMark/>
          </w:tcPr>
          <w:p w14:paraId="716924FA" w14:textId="1A9B6B12" w:rsidR="00797566" w:rsidRPr="00A32BA8" w:rsidRDefault="005B1BE0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>
              <w:rPr>
                <w:rFonts w:eastAsia="Times New Roman" w:cs="Times New Roman"/>
                <w:color w:val="000000"/>
                <w:sz w:val="16"/>
                <w:szCs w:val="22"/>
              </w:rPr>
              <w:t>8.</w:t>
            </w:r>
            <w:r w:rsidR="0079756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9 (6.90, 11.50)</w:t>
            </w:r>
          </w:p>
        </w:tc>
        <w:tc>
          <w:tcPr>
            <w:tcW w:w="709" w:type="dxa"/>
            <w:noWrap/>
            <w:hideMark/>
          </w:tcPr>
          <w:p w14:paraId="69BC8B78" w14:textId="62A10D14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6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0 (10.13, 17.88)</w:t>
            </w:r>
          </w:p>
        </w:tc>
        <w:tc>
          <w:tcPr>
            <w:tcW w:w="708" w:type="dxa"/>
            <w:noWrap/>
            <w:hideMark/>
          </w:tcPr>
          <w:p w14:paraId="013F7628" w14:textId="3680021E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87 (11.97, 31.03)</w:t>
            </w:r>
          </w:p>
        </w:tc>
        <w:tc>
          <w:tcPr>
            <w:tcW w:w="851" w:type="dxa"/>
            <w:noWrap/>
            <w:hideMark/>
          </w:tcPr>
          <w:p w14:paraId="7AA47DCC" w14:textId="67DE1210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55 (4.73, 11.44)</w:t>
            </w:r>
          </w:p>
        </w:tc>
        <w:tc>
          <w:tcPr>
            <w:tcW w:w="850" w:type="dxa"/>
            <w:noWrap/>
            <w:hideMark/>
          </w:tcPr>
          <w:p w14:paraId="137AEDD4" w14:textId="4D67CF7F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76 (4.18, 10.33)</w:t>
            </w:r>
          </w:p>
        </w:tc>
        <w:tc>
          <w:tcPr>
            <w:tcW w:w="851" w:type="dxa"/>
            <w:noWrap/>
            <w:hideMark/>
          </w:tcPr>
          <w:p w14:paraId="6E02A0A0" w14:textId="69FC4985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8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1 (3.60, 8.88)</w:t>
            </w:r>
          </w:p>
        </w:tc>
        <w:tc>
          <w:tcPr>
            <w:tcW w:w="850" w:type="dxa"/>
            <w:noWrap/>
            <w:hideMark/>
          </w:tcPr>
          <w:p w14:paraId="75D90652" w14:textId="22901341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</w:t>
            </w:r>
            <w:r w:rsidR="005B1BE0">
              <w:rPr>
                <w:rFonts w:eastAsia="Times New Roman" w:cs="Times New Roman"/>
                <w:color w:val="000000"/>
                <w:sz w:val="16"/>
                <w:szCs w:val="22"/>
              </w:rPr>
              <w:t>17 (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</w:rPr>
              <w:t>7.42, 13.61)</w:t>
            </w:r>
          </w:p>
        </w:tc>
        <w:tc>
          <w:tcPr>
            <w:tcW w:w="851" w:type="dxa"/>
            <w:noWrap/>
            <w:hideMark/>
          </w:tcPr>
          <w:p w14:paraId="21D45CB8" w14:textId="0C3F6F78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</w:rPr>
              <w:t>86 (8.27, 14.01)</w:t>
            </w:r>
          </w:p>
        </w:tc>
        <w:tc>
          <w:tcPr>
            <w:tcW w:w="850" w:type="dxa"/>
            <w:noWrap/>
            <w:hideMark/>
          </w:tcPr>
          <w:p w14:paraId="6AF5CC18" w14:textId="4F85672D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98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6.65, 9.50)</w:t>
            </w:r>
          </w:p>
        </w:tc>
        <w:tc>
          <w:tcPr>
            <w:tcW w:w="709" w:type="dxa"/>
            <w:noWrap/>
            <w:hideMark/>
          </w:tcPr>
          <w:p w14:paraId="72A398F8" w14:textId="73684506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8.4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</w:rPr>
              <w:t>0 (13.09, 25.16)</w:t>
            </w:r>
          </w:p>
        </w:tc>
        <w:tc>
          <w:tcPr>
            <w:tcW w:w="709" w:type="dxa"/>
            <w:noWrap/>
            <w:hideMark/>
          </w:tcPr>
          <w:p w14:paraId="093063CC" w14:textId="7DC8EF23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.52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16.81, 39.79)</w:t>
            </w:r>
          </w:p>
        </w:tc>
        <w:tc>
          <w:tcPr>
            <w:tcW w:w="850" w:type="dxa"/>
            <w:noWrap/>
            <w:hideMark/>
          </w:tcPr>
          <w:p w14:paraId="20714CC6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359AFC3B" w14:textId="77777777" w:rsidR="00797566" w:rsidRPr="00A32BA8" w:rsidRDefault="00797566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  <w:tr w:rsidR="00797566" w:rsidRPr="00A32BA8" w14:paraId="6FF99981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3333F30" w14:textId="41D23AE1" w:rsidR="00797566" w:rsidRPr="00A32BA8" w:rsidRDefault="00797566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elative risk </w:t>
            </w:r>
            <w:r w:rsidR="00963A2A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000BC96B" w14:textId="63B2EF24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33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51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3.08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F3AAB17" w14:textId="78A413AD" w:rsidR="00797566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61DFF7A" w14:textId="77777777" w:rsidR="006814F2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4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0 </w:t>
            </w:r>
          </w:p>
          <w:p w14:paraId="68C28B6A" w14:textId="07C4DB4E" w:rsidR="00797566" w:rsidRPr="00A32BA8" w:rsidRDefault="006814F2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(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 84</w:t>
            </w:r>
            <w:r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2.41</w:t>
            </w:r>
            <w:r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A6B44DE" w14:textId="7970653B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67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02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2.82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03DA694" w14:textId="2FFDE735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.53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52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4.33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682C62DD" w14:textId="61476216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3.69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90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6814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7.09</w:t>
            </w:r>
            <w:r w:rsidR="006814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9D9B618" w14:textId="4993BFD2" w:rsidR="00797566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02B693A" w14:textId="2599D88F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9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7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71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C707385" w14:textId="28F736E5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7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0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47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10C778F" w14:textId="473A24AF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5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9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35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6535A53" w14:textId="6875BCC1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4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7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46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6BD16E3" w14:textId="4432AB63" w:rsidR="00797566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F2402AB" w14:textId="252B654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31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1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.30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3872BDE" w14:textId="6E4F00F6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32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13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718E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.18</w:t>
            </w:r>
            <w:r w:rsidR="005718E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3AAC401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  <w:tc>
          <w:tcPr>
            <w:tcW w:w="919" w:type="dxa"/>
            <w:noWrap/>
            <w:hideMark/>
          </w:tcPr>
          <w:p w14:paraId="292E4AD5" w14:textId="77777777" w:rsidR="00797566" w:rsidRPr="00A32BA8" w:rsidRDefault="00797566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NA</w:t>
            </w:r>
          </w:p>
        </w:tc>
      </w:tr>
    </w:tbl>
    <w:p w14:paraId="47C910E0" w14:textId="77777777" w:rsidR="00EC0F85" w:rsidRDefault="00EC0F85">
      <w:r>
        <w:rPr>
          <w:b/>
          <w:bCs/>
          <w:caps/>
        </w:rPr>
        <w:br w:type="page"/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416"/>
        <w:gridCol w:w="711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851"/>
        <w:gridCol w:w="850"/>
        <w:gridCol w:w="709"/>
        <w:gridCol w:w="709"/>
        <w:gridCol w:w="850"/>
        <w:gridCol w:w="919"/>
      </w:tblGrid>
      <w:tr w:rsidR="007B18A4" w:rsidRPr="00A32BA8" w14:paraId="0FCC9487" w14:textId="77777777" w:rsidTr="0093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6" w:type="dxa"/>
            <w:noWrap/>
            <w:hideMark/>
          </w:tcPr>
          <w:p w14:paraId="60FC9309" w14:textId="141A15F5" w:rsidR="007B18A4" w:rsidRPr="00A32BA8" w:rsidRDefault="007B18A4" w:rsidP="00932D6D">
            <w:pPr>
              <w:rPr>
                <w:rFonts w:eastAsia="Times New Roman" w:cs="Times New Roman"/>
                <w:sz w:val="16"/>
              </w:rPr>
            </w:pPr>
          </w:p>
        </w:tc>
        <w:tc>
          <w:tcPr>
            <w:tcW w:w="4254" w:type="dxa"/>
            <w:gridSpan w:val="6"/>
            <w:noWrap/>
            <w:hideMark/>
          </w:tcPr>
          <w:p w14:paraId="54A1BA07" w14:textId="51354D99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</w:pPr>
            <w:r w:rsidRPr="007B18A4"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4253" w:type="dxa"/>
            <w:gridSpan w:val="5"/>
            <w:noWrap/>
            <w:hideMark/>
          </w:tcPr>
          <w:p w14:paraId="5B6A7EC0" w14:textId="189209AB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</w:pPr>
            <w:r w:rsidRPr="007B18A4"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  <w:t>IMD QUINTILES (ENGLAND ONLY)</w:t>
            </w:r>
            <w:r w:rsidR="00B7204C"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  <w:t>*</w:t>
            </w:r>
          </w:p>
        </w:tc>
        <w:tc>
          <w:tcPr>
            <w:tcW w:w="4037" w:type="dxa"/>
            <w:gridSpan w:val="5"/>
            <w:noWrap/>
            <w:hideMark/>
          </w:tcPr>
          <w:p w14:paraId="1F8D6E48" w14:textId="6BEB3A18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</w:pPr>
            <w:r w:rsidRPr="007B18A4">
              <w:rPr>
                <w:rFonts w:eastAsia="Times New Roman" w:cs="Times New Roman"/>
                <w:b w:val="0"/>
                <w:color w:val="000000"/>
                <w:sz w:val="16"/>
                <w:szCs w:val="22"/>
              </w:rPr>
              <w:t>ETHNIC GROUP (ENGLAND ONLY)</w:t>
            </w:r>
          </w:p>
        </w:tc>
      </w:tr>
      <w:tr w:rsidR="007B18A4" w:rsidRPr="00A32BA8" w14:paraId="56985624" w14:textId="77777777" w:rsidTr="00B42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bottom w:val="single" w:sz="4" w:space="0" w:color="auto"/>
            </w:tcBorders>
            <w:noWrap/>
            <w:hideMark/>
          </w:tcPr>
          <w:p w14:paraId="366AC6C0" w14:textId="77777777" w:rsidR="007B18A4" w:rsidRPr="00A32BA8" w:rsidRDefault="007B18A4" w:rsidP="00932D6D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9578712" w14:textId="4DA5139D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&lt;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DE596C7" w14:textId="50EE4BD8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 – 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BD636F3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 – 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406B610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 – 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083369E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5 – 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4D304B9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≥ 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E68DEF5" w14:textId="3DDB3E15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rst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83E4E39" w14:textId="60E08731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Second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94BA5DE" w14:textId="20AF47F5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Third 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6270239" w14:textId="7F683DB8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Fourth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18D36F9" w14:textId="5DE4BC35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fth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182C860" w14:textId="65235719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Whi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14DBD26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Asi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E5E566F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Blac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426D54B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Chinese/ other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60D14030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Mixed</w:t>
            </w:r>
          </w:p>
        </w:tc>
      </w:tr>
      <w:tr w:rsidR="006D1E1A" w:rsidRPr="00A32BA8" w14:paraId="11A10694" w14:textId="77777777" w:rsidTr="007B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66B127EC" w14:textId="71FE45EC" w:rsidR="006D1E1A" w:rsidRPr="00A32BA8" w:rsidRDefault="006D1E1A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2-14</w:t>
            </w:r>
          </w:p>
        </w:tc>
        <w:tc>
          <w:tcPr>
            <w:tcW w:w="711" w:type="dxa"/>
            <w:noWrap/>
          </w:tcPr>
          <w:p w14:paraId="35557EE6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</w:tcPr>
          <w:p w14:paraId="2BF20231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7E4AD3F6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17B26D1F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3310EF57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</w:tcPr>
          <w:p w14:paraId="2BBAB579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34D0A6C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439A95CE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1C71C931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54402FF8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3D7D2EC3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0677B76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39C28AC2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775206BF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20D9B829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919" w:type="dxa"/>
            <w:noWrap/>
          </w:tcPr>
          <w:p w14:paraId="5B7AD097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</w:tr>
      <w:tr w:rsidR="006D1E1A" w:rsidRPr="00A32BA8" w14:paraId="1825BDEC" w14:textId="77777777" w:rsidTr="007B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E47EF7F" w14:textId="17740295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68BBA31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0014</w:t>
            </w:r>
          </w:p>
        </w:tc>
        <w:tc>
          <w:tcPr>
            <w:tcW w:w="708" w:type="dxa"/>
            <w:noWrap/>
            <w:hideMark/>
          </w:tcPr>
          <w:p w14:paraId="016BAB68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03278</w:t>
            </w:r>
          </w:p>
        </w:tc>
        <w:tc>
          <w:tcPr>
            <w:tcW w:w="709" w:type="dxa"/>
            <w:noWrap/>
            <w:hideMark/>
          </w:tcPr>
          <w:p w14:paraId="1A9B5B4C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57886</w:t>
            </w:r>
          </w:p>
        </w:tc>
        <w:tc>
          <w:tcPr>
            <w:tcW w:w="709" w:type="dxa"/>
            <w:noWrap/>
            <w:hideMark/>
          </w:tcPr>
          <w:p w14:paraId="550A3406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10835</w:t>
            </w:r>
          </w:p>
        </w:tc>
        <w:tc>
          <w:tcPr>
            <w:tcW w:w="709" w:type="dxa"/>
            <w:noWrap/>
            <w:hideMark/>
          </w:tcPr>
          <w:p w14:paraId="037A9F1D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4528</w:t>
            </w:r>
          </w:p>
        </w:tc>
        <w:tc>
          <w:tcPr>
            <w:tcW w:w="708" w:type="dxa"/>
            <w:noWrap/>
            <w:hideMark/>
          </w:tcPr>
          <w:p w14:paraId="1236DDED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5083</w:t>
            </w:r>
          </w:p>
        </w:tc>
        <w:tc>
          <w:tcPr>
            <w:tcW w:w="851" w:type="dxa"/>
            <w:noWrap/>
            <w:hideMark/>
          </w:tcPr>
          <w:p w14:paraId="5DEC7E06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86878</w:t>
            </w:r>
          </w:p>
        </w:tc>
        <w:tc>
          <w:tcPr>
            <w:tcW w:w="850" w:type="dxa"/>
            <w:noWrap/>
            <w:hideMark/>
          </w:tcPr>
          <w:p w14:paraId="54AB9D78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5930</w:t>
            </w:r>
          </w:p>
        </w:tc>
        <w:tc>
          <w:tcPr>
            <w:tcW w:w="851" w:type="dxa"/>
            <w:noWrap/>
            <w:hideMark/>
          </w:tcPr>
          <w:p w14:paraId="56C4F702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55782</w:t>
            </w:r>
          </w:p>
        </w:tc>
        <w:tc>
          <w:tcPr>
            <w:tcW w:w="850" w:type="dxa"/>
            <w:noWrap/>
            <w:hideMark/>
          </w:tcPr>
          <w:p w14:paraId="5D44EF93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33834</w:t>
            </w:r>
          </w:p>
        </w:tc>
        <w:tc>
          <w:tcPr>
            <w:tcW w:w="851" w:type="dxa"/>
            <w:noWrap/>
            <w:hideMark/>
          </w:tcPr>
          <w:p w14:paraId="38A7D12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31779</w:t>
            </w:r>
          </w:p>
        </w:tc>
        <w:tc>
          <w:tcPr>
            <w:tcW w:w="850" w:type="dxa"/>
            <w:noWrap/>
            <w:hideMark/>
          </w:tcPr>
          <w:p w14:paraId="19100E47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50562</w:t>
            </w:r>
          </w:p>
        </w:tc>
        <w:tc>
          <w:tcPr>
            <w:tcW w:w="709" w:type="dxa"/>
            <w:noWrap/>
            <w:hideMark/>
          </w:tcPr>
          <w:p w14:paraId="1800815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7975</w:t>
            </w:r>
          </w:p>
        </w:tc>
        <w:tc>
          <w:tcPr>
            <w:tcW w:w="709" w:type="dxa"/>
            <w:noWrap/>
            <w:hideMark/>
          </w:tcPr>
          <w:p w14:paraId="666F1F14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3151</w:t>
            </w:r>
          </w:p>
        </w:tc>
        <w:tc>
          <w:tcPr>
            <w:tcW w:w="850" w:type="dxa"/>
            <w:noWrap/>
            <w:hideMark/>
          </w:tcPr>
          <w:p w14:paraId="500823BF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2976</w:t>
            </w:r>
          </w:p>
        </w:tc>
        <w:tc>
          <w:tcPr>
            <w:tcW w:w="919" w:type="dxa"/>
            <w:noWrap/>
            <w:hideMark/>
          </w:tcPr>
          <w:p w14:paraId="63503C4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138</w:t>
            </w:r>
          </w:p>
        </w:tc>
      </w:tr>
      <w:tr w:rsidR="006D1E1A" w:rsidRPr="00A32BA8" w14:paraId="0AC2EF0E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7AF3D4CE" w14:textId="62377C0D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7737ED6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379A7689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BC2269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224F008A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4BD482E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32ADB5E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4D2903D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9841DA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C734AE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0E0CECE4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20E8951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15AB3D1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15</w:t>
            </w:r>
          </w:p>
        </w:tc>
        <w:tc>
          <w:tcPr>
            <w:tcW w:w="709" w:type="dxa"/>
            <w:noWrap/>
            <w:hideMark/>
          </w:tcPr>
          <w:p w14:paraId="655255C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22B140EF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0514C68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3</w:t>
            </w:r>
          </w:p>
        </w:tc>
        <w:tc>
          <w:tcPr>
            <w:tcW w:w="919" w:type="dxa"/>
            <w:noWrap/>
            <w:hideMark/>
          </w:tcPr>
          <w:p w14:paraId="0911CBC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</w:t>
            </w:r>
          </w:p>
        </w:tc>
      </w:tr>
      <w:tr w:rsidR="006D1E1A" w:rsidRPr="00A32BA8" w14:paraId="220814C6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73599F2F" w14:textId="157553ED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  <w:hideMark/>
          </w:tcPr>
          <w:p w14:paraId="503CC9A1" w14:textId="7BFF7F1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.00 (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2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67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4710138F" w14:textId="5AC988CC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5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81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85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ECB2845" w14:textId="191F0CAF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14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25</w:t>
            </w:r>
            <w:r w:rsidR="004375BE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EC0F8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5</w:t>
            </w:r>
            <w:r w:rsidR="004375BE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709" w:type="dxa"/>
            <w:noWrap/>
            <w:hideMark/>
          </w:tcPr>
          <w:p w14:paraId="62D4B84E" w14:textId="1E407E7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88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5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23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5AF6EFE" w14:textId="377DCEF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62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14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7.9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708" w:type="dxa"/>
            <w:noWrap/>
            <w:hideMark/>
          </w:tcPr>
          <w:p w14:paraId="0641B3E9" w14:textId="14A10D43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7.88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42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8.6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1" w:type="dxa"/>
            <w:noWrap/>
            <w:hideMark/>
          </w:tcPr>
          <w:p w14:paraId="219F9683" w14:textId="7B242075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3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45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E17F5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49</w:t>
            </w:r>
            <w:r w:rsidR="00BE17F5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25DE128" w14:textId="7CE4507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88</w:t>
            </w:r>
            <w:r w:rsidR="002307BA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2307BA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49 to 9.3</w:t>
            </w:r>
            <w:r w:rsidR="002307BA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1" w:type="dxa"/>
            <w:noWrap/>
            <w:hideMark/>
          </w:tcPr>
          <w:p w14:paraId="66936C88" w14:textId="3FD9367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4D248E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65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D248E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02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0B795AB" w14:textId="4F3DEBAF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22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D248E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59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D248E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55</w:t>
            </w:r>
            <w:r w:rsidR="004D248E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DF5A00E" w14:textId="097E8AE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59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14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61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30A183F" w14:textId="564F2CB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42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12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9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709" w:type="dxa"/>
            <w:noWrap/>
            <w:hideMark/>
          </w:tcPr>
          <w:p w14:paraId="2550F697" w14:textId="3C5FDBF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1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25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5.43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E10C032" w14:textId="6ECA335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1.13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.8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0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4.7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0" w:type="dxa"/>
            <w:noWrap/>
            <w:hideMark/>
          </w:tcPr>
          <w:p w14:paraId="53AA00A0" w14:textId="3A4E059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11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4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01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3BE6D863" w14:textId="57800EE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32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08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B6FB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8.49</w:t>
            </w:r>
            <w:r w:rsidR="00DB6FB9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  <w:tr w:rsidR="005E192B" w:rsidRPr="00A32BA8" w14:paraId="7F3194C3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6561A1DB" w14:textId="3CDD2205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elative risk </w:t>
            </w:r>
            <w:r w:rsidR="00EC0F85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6D8B3103" w14:textId="3BCFE51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84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2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2.2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0FE433DB" w14:textId="66E5D578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0A62476" w14:textId="1A2EAC6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2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72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2.0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0D19CC8" w14:textId="4D5B729E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32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0.8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2.23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4787D4C" w14:textId="290D3754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2.2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38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3.8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D6BA1E0" w14:textId="744709E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3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.00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1.5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 xml:space="preserve"> 5.83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52E0358" w14:textId="1A3B5B00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142E8D6" w14:textId="6259E32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8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0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EEB377B" w14:textId="5AF718D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.00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0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0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0BC2613" w14:textId="0CF0D9E3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56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6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93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D0D902C" w14:textId="0553A5F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2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2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9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C60F022" w14:textId="721ED2E2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DE8FD79" w14:textId="1C3D32E4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6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18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E5102D7" w14:textId="25BD60A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1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69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6.3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4E6E3EC" w14:textId="236EA1E0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5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1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66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18C2AB47" w14:textId="22C9760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4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01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8351F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54</w:t>
            </w:r>
            <w:r w:rsidR="008351F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  <w:tr w:rsidR="002A39D9" w:rsidRPr="00A32BA8" w14:paraId="0143BEA9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auto"/>
            </w:tcBorders>
            <w:noWrap/>
          </w:tcPr>
          <w:p w14:paraId="3CA0EED9" w14:textId="2B2A2E15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3-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4F7BE5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F4E02B2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ECA4080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019668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97F6F2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8D8461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C06DF04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EA6686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0124D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3EF46FC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D832D8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C776BBD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C6D129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F70130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9971FB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45A90C25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</w:tr>
      <w:tr w:rsidR="006D1E1A" w:rsidRPr="00A32BA8" w14:paraId="27F46A0F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1EF61D5B" w14:textId="482F1B34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62D0FC3B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8846</w:t>
            </w:r>
          </w:p>
        </w:tc>
        <w:tc>
          <w:tcPr>
            <w:tcW w:w="708" w:type="dxa"/>
            <w:noWrap/>
            <w:hideMark/>
          </w:tcPr>
          <w:p w14:paraId="0669566A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76968</w:t>
            </w:r>
          </w:p>
        </w:tc>
        <w:tc>
          <w:tcPr>
            <w:tcW w:w="709" w:type="dxa"/>
            <w:noWrap/>
            <w:hideMark/>
          </w:tcPr>
          <w:p w14:paraId="1224DCC1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52426</w:t>
            </w:r>
          </w:p>
        </w:tc>
        <w:tc>
          <w:tcPr>
            <w:tcW w:w="709" w:type="dxa"/>
            <w:noWrap/>
            <w:hideMark/>
          </w:tcPr>
          <w:p w14:paraId="2B358D17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12524</w:t>
            </w:r>
          </w:p>
        </w:tc>
        <w:tc>
          <w:tcPr>
            <w:tcW w:w="709" w:type="dxa"/>
            <w:noWrap/>
            <w:hideMark/>
          </w:tcPr>
          <w:p w14:paraId="40726EF1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80872</w:t>
            </w:r>
          </w:p>
        </w:tc>
        <w:tc>
          <w:tcPr>
            <w:tcW w:w="708" w:type="dxa"/>
            <w:noWrap/>
            <w:hideMark/>
          </w:tcPr>
          <w:p w14:paraId="0116E740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4198</w:t>
            </w:r>
          </w:p>
        </w:tc>
        <w:tc>
          <w:tcPr>
            <w:tcW w:w="851" w:type="dxa"/>
            <w:noWrap/>
            <w:hideMark/>
          </w:tcPr>
          <w:p w14:paraId="66B2319A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80943</w:t>
            </w:r>
          </w:p>
        </w:tc>
        <w:tc>
          <w:tcPr>
            <w:tcW w:w="850" w:type="dxa"/>
            <w:noWrap/>
            <w:hideMark/>
          </w:tcPr>
          <w:p w14:paraId="5D25D95B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5341</w:t>
            </w:r>
          </w:p>
        </w:tc>
        <w:tc>
          <w:tcPr>
            <w:tcW w:w="851" w:type="dxa"/>
            <w:noWrap/>
            <w:hideMark/>
          </w:tcPr>
          <w:p w14:paraId="1010596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52761</w:t>
            </w:r>
          </w:p>
        </w:tc>
        <w:tc>
          <w:tcPr>
            <w:tcW w:w="850" w:type="dxa"/>
            <w:noWrap/>
            <w:hideMark/>
          </w:tcPr>
          <w:p w14:paraId="5E42294B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28041</w:t>
            </w:r>
          </w:p>
        </w:tc>
        <w:tc>
          <w:tcPr>
            <w:tcW w:w="851" w:type="dxa"/>
            <w:noWrap/>
            <w:hideMark/>
          </w:tcPr>
          <w:p w14:paraId="2B370587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20239</w:t>
            </w:r>
          </w:p>
        </w:tc>
        <w:tc>
          <w:tcPr>
            <w:tcW w:w="850" w:type="dxa"/>
            <w:noWrap/>
            <w:hideMark/>
          </w:tcPr>
          <w:p w14:paraId="78DBD95E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35033</w:t>
            </w:r>
          </w:p>
        </w:tc>
        <w:tc>
          <w:tcPr>
            <w:tcW w:w="709" w:type="dxa"/>
            <w:noWrap/>
            <w:hideMark/>
          </w:tcPr>
          <w:p w14:paraId="252ED65F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3888</w:t>
            </w:r>
          </w:p>
        </w:tc>
        <w:tc>
          <w:tcPr>
            <w:tcW w:w="709" w:type="dxa"/>
            <w:noWrap/>
            <w:hideMark/>
          </w:tcPr>
          <w:p w14:paraId="10E2D1A8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8743</w:t>
            </w:r>
          </w:p>
        </w:tc>
        <w:tc>
          <w:tcPr>
            <w:tcW w:w="850" w:type="dxa"/>
            <w:noWrap/>
            <w:hideMark/>
          </w:tcPr>
          <w:p w14:paraId="6891D70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3736</w:t>
            </w:r>
          </w:p>
        </w:tc>
        <w:tc>
          <w:tcPr>
            <w:tcW w:w="919" w:type="dxa"/>
            <w:noWrap/>
            <w:hideMark/>
          </w:tcPr>
          <w:p w14:paraId="3DF2D579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254</w:t>
            </w:r>
          </w:p>
        </w:tc>
      </w:tr>
      <w:tr w:rsidR="006D1E1A" w:rsidRPr="00A32BA8" w14:paraId="03FC8056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669598E3" w14:textId="5233686A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14173BB2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5A59DF7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44DF0D8F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3C17F04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7D6AB38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01754D8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0C2C2304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448044F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29D9FDFD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AF1A658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13874E7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8DA91F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041ED205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D6BA970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64FFA3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919" w:type="dxa"/>
            <w:noWrap/>
            <w:hideMark/>
          </w:tcPr>
          <w:p w14:paraId="153DEEBD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</w:t>
            </w:r>
          </w:p>
        </w:tc>
      </w:tr>
      <w:tr w:rsidR="006D1E1A" w:rsidRPr="00A32BA8" w14:paraId="0EA070A5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08D41526" w14:textId="19F3357F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  <w:hideMark/>
          </w:tcPr>
          <w:p w14:paraId="4B3C053B" w14:textId="66945C5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.00 (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89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7.74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8A18BA3" w14:textId="02B7F81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37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08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47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876D8F0" w14:textId="7261F3D6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9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03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DE1D3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23</w:t>
            </w:r>
            <w:r w:rsidR="00DE1D3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26D382C" w14:textId="5D24DC55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72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82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05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310A051" w14:textId="47AF5B60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39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9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7.61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FE2FCF9" w14:textId="5AC61CE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.1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14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1.5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1" w:type="dxa"/>
            <w:noWrap/>
            <w:hideMark/>
          </w:tcPr>
          <w:p w14:paraId="320FA31E" w14:textId="30A7C9F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92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95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01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CF18B65" w14:textId="22FB687E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26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2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28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97D5ED4" w14:textId="7AB2042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3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81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8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0" w:type="dxa"/>
            <w:noWrap/>
            <w:hideMark/>
          </w:tcPr>
          <w:p w14:paraId="59ABF39C" w14:textId="3C9AEAA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51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6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BD5A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4.07</w:t>
            </w:r>
            <w:r w:rsidR="00BD5A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4AD869B" w14:textId="75239646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23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80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2.23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011C779" w14:textId="378086B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58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36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99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51E144B" w14:textId="46C9B232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79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76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6.34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DFD68F3" w14:textId="5DB069A6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8.17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8.23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1.6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0)</w:t>
            </w:r>
          </w:p>
        </w:tc>
        <w:tc>
          <w:tcPr>
            <w:tcW w:w="850" w:type="dxa"/>
            <w:noWrap/>
            <w:hideMark/>
          </w:tcPr>
          <w:p w14:paraId="6DB00260" w14:textId="174581B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07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3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89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1457FD63" w14:textId="73E6D23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92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04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8.98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  <w:tr w:rsidR="006D1E1A" w:rsidRPr="00A32BA8" w14:paraId="0BCAB64C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3C0E2DD4" w14:textId="50A80435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ATE 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5% CI</w:t>
            </w:r>
          </w:p>
        </w:tc>
        <w:tc>
          <w:tcPr>
            <w:tcW w:w="711" w:type="dxa"/>
            <w:noWrap/>
            <w:hideMark/>
          </w:tcPr>
          <w:p w14:paraId="0700E739" w14:textId="238D17AC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  <w:hideMark/>
          </w:tcPr>
          <w:p w14:paraId="48B33AF1" w14:textId="76D1E6C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1EE90319" w14:textId="6D8FD442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6C289DDC" w14:textId="41CED20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6D3D0192" w14:textId="365B24B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  <w:hideMark/>
          </w:tcPr>
          <w:p w14:paraId="58723998" w14:textId="619D3F3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1186A4A" w14:textId="688F625E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0B26C35" w14:textId="5FBDA93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7EDE022" w14:textId="75FB29EC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BBC38A3" w14:textId="3F843A1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ED5BF93" w14:textId="4EB59232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92335B4" w14:textId="26B65C16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36D02949" w14:textId="3CF77C4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  <w:hideMark/>
          </w:tcPr>
          <w:p w14:paraId="6ACCA8C3" w14:textId="7D668F4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8733979" w14:textId="62942D9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770C1E2" w14:textId="69A6427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</w:tr>
      <w:tr w:rsidR="006D1E1A" w:rsidRPr="00A32BA8" w14:paraId="3C01483C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7AC0481D" w14:textId="6E79B77B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elative risk 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3D9B7DD1" w14:textId="0313751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1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5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.25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1368961" w14:textId="2A4FA632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4410888" w14:textId="35B5F581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8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65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86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DF12F61" w14:textId="2034E2A5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1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4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05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8B3A4AF" w14:textId="1A8C522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1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7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F5730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.57</w:t>
            </w:r>
            <w:r w:rsidR="00F5730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0EC19E93" w14:textId="53749E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17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6.0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4ED2E71" w14:textId="4CA78808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A1B7201" w14:textId="695CB5A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5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68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9F158BE" w14:textId="4C9EC4CF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88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0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22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AE65CB3" w14:textId="2161112E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6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7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.7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27EF32E" w14:textId="6010440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3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1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.0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B43EF5F" w14:textId="521A79C4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842EA2C" w14:textId="4C6707F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6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8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62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A1E91F1" w14:textId="3315D65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28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65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6.6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1D1C356" w14:textId="539B79B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62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1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8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573F8C96" w14:textId="7FD028B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51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31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5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  <w:tr w:rsidR="006D1E1A" w:rsidRPr="00A32BA8" w14:paraId="323B4912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auto"/>
            </w:tcBorders>
            <w:noWrap/>
          </w:tcPr>
          <w:p w14:paraId="08D20D0A" w14:textId="2FC3F641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4-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D4AF4A6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F98711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637C265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4296F43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49E3DA0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5AEE643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C46897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6ED30F0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47B36FC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5F94C8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7FA5906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35FD9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44D7AF7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B734705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0787D3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59692848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</w:rPr>
            </w:pPr>
          </w:p>
        </w:tc>
      </w:tr>
      <w:tr w:rsidR="005E192B" w:rsidRPr="00A32BA8" w14:paraId="4DFBAC81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276EF522" w14:textId="0BCAEE30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  <w:hideMark/>
          </w:tcPr>
          <w:p w14:paraId="66BED8AA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81185</w:t>
            </w:r>
          </w:p>
        </w:tc>
        <w:tc>
          <w:tcPr>
            <w:tcW w:w="708" w:type="dxa"/>
            <w:noWrap/>
            <w:hideMark/>
          </w:tcPr>
          <w:p w14:paraId="428ADE41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357941</w:t>
            </w:r>
          </w:p>
        </w:tc>
        <w:tc>
          <w:tcPr>
            <w:tcW w:w="709" w:type="dxa"/>
            <w:noWrap/>
            <w:hideMark/>
          </w:tcPr>
          <w:p w14:paraId="647D3E0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651355</w:t>
            </w:r>
          </w:p>
        </w:tc>
        <w:tc>
          <w:tcPr>
            <w:tcW w:w="709" w:type="dxa"/>
            <w:noWrap/>
            <w:hideMark/>
          </w:tcPr>
          <w:p w14:paraId="33C25BC7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720962</w:t>
            </w:r>
          </w:p>
        </w:tc>
        <w:tc>
          <w:tcPr>
            <w:tcW w:w="709" w:type="dxa"/>
            <w:noWrap/>
            <w:hideMark/>
          </w:tcPr>
          <w:p w14:paraId="4247C014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395374</w:t>
            </w:r>
          </w:p>
        </w:tc>
        <w:tc>
          <w:tcPr>
            <w:tcW w:w="708" w:type="dxa"/>
            <w:noWrap/>
            <w:hideMark/>
          </w:tcPr>
          <w:p w14:paraId="55A0907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94723</w:t>
            </w:r>
          </w:p>
        </w:tc>
        <w:tc>
          <w:tcPr>
            <w:tcW w:w="851" w:type="dxa"/>
            <w:noWrap/>
            <w:hideMark/>
          </w:tcPr>
          <w:p w14:paraId="0BD3E15B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76162</w:t>
            </w:r>
          </w:p>
        </w:tc>
        <w:tc>
          <w:tcPr>
            <w:tcW w:w="850" w:type="dxa"/>
            <w:noWrap/>
            <w:hideMark/>
          </w:tcPr>
          <w:p w14:paraId="5A7920A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6896</w:t>
            </w:r>
          </w:p>
        </w:tc>
        <w:tc>
          <w:tcPr>
            <w:tcW w:w="851" w:type="dxa"/>
            <w:noWrap/>
            <w:hideMark/>
          </w:tcPr>
          <w:p w14:paraId="73E649CE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49005</w:t>
            </w:r>
          </w:p>
        </w:tc>
        <w:tc>
          <w:tcPr>
            <w:tcW w:w="850" w:type="dxa"/>
            <w:noWrap/>
            <w:hideMark/>
          </w:tcPr>
          <w:p w14:paraId="64AA6B4E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22310</w:t>
            </w:r>
          </w:p>
        </w:tc>
        <w:tc>
          <w:tcPr>
            <w:tcW w:w="851" w:type="dxa"/>
            <w:noWrap/>
            <w:hideMark/>
          </w:tcPr>
          <w:p w14:paraId="78E378C2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10542</w:t>
            </w:r>
          </w:p>
        </w:tc>
        <w:tc>
          <w:tcPr>
            <w:tcW w:w="850" w:type="dxa"/>
            <w:noWrap/>
            <w:hideMark/>
          </w:tcPr>
          <w:p w14:paraId="499C9A1F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29881</w:t>
            </w:r>
          </w:p>
        </w:tc>
        <w:tc>
          <w:tcPr>
            <w:tcW w:w="709" w:type="dxa"/>
            <w:noWrap/>
            <w:hideMark/>
          </w:tcPr>
          <w:p w14:paraId="17D1639E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9661</w:t>
            </w:r>
          </w:p>
        </w:tc>
        <w:tc>
          <w:tcPr>
            <w:tcW w:w="709" w:type="dxa"/>
            <w:noWrap/>
            <w:hideMark/>
          </w:tcPr>
          <w:p w14:paraId="56E75B65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5735</w:t>
            </w:r>
          </w:p>
        </w:tc>
        <w:tc>
          <w:tcPr>
            <w:tcW w:w="850" w:type="dxa"/>
            <w:noWrap/>
            <w:hideMark/>
          </w:tcPr>
          <w:p w14:paraId="04AA17F9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5235</w:t>
            </w:r>
          </w:p>
        </w:tc>
        <w:tc>
          <w:tcPr>
            <w:tcW w:w="919" w:type="dxa"/>
            <w:noWrap/>
            <w:hideMark/>
          </w:tcPr>
          <w:p w14:paraId="0C665C9D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639</w:t>
            </w:r>
          </w:p>
        </w:tc>
      </w:tr>
      <w:tr w:rsidR="006D1E1A" w:rsidRPr="00A32BA8" w14:paraId="46887545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4B15B6EA" w14:textId="0320615C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  <w:hideMark/>
          </w:tcPr>
          <w:p w14:paraId="1B1717FC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5FFFE46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76E9422A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6D9C38C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1D3BC78C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19630CD2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7EF884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B4C5AF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B4ABF01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4D8E33D9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6367E54B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23D469CE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23</w:t>
            </w:r>
          </w:p>
        </w:tc>
        <w:tc>
          <w:tcPr>
            <w:tcW w:w="709" w:type="dxa"/>
            <w:noWrap/>
            <w:hideMark/>
          </w:tcPr>
          <w:p w14:paraId="26EBCB78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3EE986F2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1FEACF47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4</w:t>
            </w:r>
          </w:p>
        </w:tc>
        <w:tc>
          <w:tcPr>
            <w:tcW w:w="919" w:type="dxa"/>
            <w:noWrap/>
            <w:hideMark/>
          </w:tcPr>
          <w:p w14:paraId="0E1E96B6" w14:textId="7777777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5</w:t>
            </w:r>
          </w:p>
        </w:tc>
      </w:tr>
      <w:tr w:rsidR="005E192B" w:rsidRPr="00A32BA8" w14:paraId="54B1CD46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7C07B7E5" w14:textId="41958F96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  <w:hideMark/>
          </w:tcPr>
          <w:p w14:paraId="4F26D89B" w14:textId="11E31F9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.1</w:t>
            </w:r>
            <w:r w:rsidR="00B7204C">
              <w:rPr>
                <w:rFonts w:eastAsia="Times New Roman" w:cs="Times New Roman"/>
                <w:color w:val="000000"/>
                <w:sz w:val="16"/>
                <w:szCs w:val="22"/>
              </w:rPr>
              <w:t>0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07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1.0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0509B6F" w14:textId="284B4E4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2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7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6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F67C518" w14:textId="41636CB1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1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10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6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B010667" w14:textId="74108C93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32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35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71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15F91B5" w14:textId="678A954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4.1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70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8.3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A65A2FF" w14:textId="59F1A832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2.17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3.72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3.8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82AED1A" w14:textId="7545F6B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26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6.1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1D6B777" w14:textId="0F91D370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5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2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87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54932D6" w14:textId="02D96D8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03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9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95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4301714" w14:textId="2C152136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.84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79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5.61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3F24436" w14:textId="066E8F8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58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95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8636A2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80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02FC5D4" w14:textId="6353A4F3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04</w:t>
            </w:r>
            <w:r w:rsidR="00FE29C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FE29C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68</w:t>
            </w:r>
            <w:r w:rsidR="00FE29C9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FE29C9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59</w:t>
            </w:r>
            <w:r w:rsidR="00FE29C9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3C51362" w14:textId="270CF301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4.52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73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0.86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A856760" w14:textId="6493595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9.66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7.47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5.41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ADBA05F" w14:textId="60A6BDC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32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5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4D13C0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3.61</w:t>
            </w:r>
            <w:r w:rsidR="004D13C0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36A435D4" w14:textId="77777777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6.32</w:t>
            </w:r>
          </w:p>
        </w:tc>
      </w:tr>
      <w:tr w:rsidR="006D1E1A" w:rsidRPr="00A32BA8" w14:paraId="7877F5E2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</w:tcPr>
          <w:p w14:paraId="409092C4" w14:textId="5AD3E2F8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Relative risk </w:t>
            </w:r>
            <w:r w:rsidR="008636A2">
              <w:rPr>
                <w:rFonts w:eastAsia="Times New Roman" w:cs="Times New Roman"/>
                <w:color w:val="000000"/>
                <w:sz w:val="16"/>
                <w:szCs w:val="22"/>
              </w:rPr>
              <w:t>(95% CI)</w:t>
            </w:r>
          </w:p>
        </w:tc>
        <w:tc>
          <w:tcPr>
            <w:tcW w:w="711" w:type="dxa"/>
            <w:noWrap/>
            <w:hideMark/>
          </w:tcPr>
          <w:p w14:paraId="055B41D9" w14:textId="744268C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53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0.63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3.36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8F9D0BD" w14:textId="5CBE2C64" w:rsidR="006D1E1A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2C9B143" w14:textId="3471B32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12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0.69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1.87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EA21F92" w14:textId="171CDD66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15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0.71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1.89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CA201C6" w14:textId="1F399EC3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95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20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3.24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E2AEBB0" w14:textId="477D1A65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3.05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1.63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 xml:space="preserve"> 5.64</w:t>
            </w:r>
            <w:r w:rsidR="0099326C">
              <w:rPr>
                <w:rFonts w:eastAsia="Times New Roman" w:cs="Times New Roman"/>
                <w:color w:val="000000" w:themeColor="text1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FA081D9" w14:textId="06B9F084" w:rsidR="006D1E1A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BA2438B" w14:textId="7429485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7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2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33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B05D993" w14:textId="4FEF1CF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08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45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28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A78D170" w14:textId="2BA98835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63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77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40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807AB66" w14:textId="2868DCC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25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59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48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9474F9C" w14:textId="264CB8EB" w:rsidR="006D1E1A" w:rsidRPr="00A32BA8" w:rsidRDefault="00963A2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FC5C833" w14:textId="545B48E1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81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16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73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19E0CAB" w14:textId="219F75A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93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27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26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758C22F" w14:textId="72428FF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66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18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.74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  <w:hideMark/>
          </w:tcPr>
          <w:p w14:paraId="431E322E" w14:textId="6CF76BE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03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65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, </w:t>
            </w:r>
            <w:r w:rsidR="0099326C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87</w:t>
            </w:r>
            <w:r w:rsidR="0099326C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</w:tbl>
    <w:p w14:paraId="6BFEB26D" w14:textId="05154B8D" w:rsidR="0099326C" w:rsidRDefault="0099326C"/>
    <w:p w14:paraId="1D001D4B" w14:textId="77777777" w:rsidR="0099326C" w:rsidRDefault="0099326C">
      <w:r>
        <w:br w:type="page"/>
      </w:r>
    </w:p>
    <w:p w14:paraId="71272076" w14:textId="77777777" w:rsidR="007B18A4" w:rsidRDefault="007B18A4"/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416"/>
        <w:gridCol w:w="711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851"/>
        <w:gridCol w:w="850"/>
        <w:gridCol w:w="709"/>
        <w:gridCol w:w="709"/>
        <w:gridCol w:w="850"/>
        <w:gridCol w:w="919"/>
      </w:tblGrid>
      <w:tr w:rsidR="007B18A4" w:rsidRPr="00A32BA8" w14:paraId="447FE893" w14:textId="77777777" w:rsidTr="0093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6" w:type="dxa"/>
            <w:noWrap/>
            <w:hideMark/>
          </w:tcPr>
          <w:p w14:paraId="45D60CC4" w14:textId="6409EE0F" w:rsidR="007B18A4" w:rsidRPr="00A32BA8" w:rsidRDefault="007B18A4" w:rsidP="00932D6D">
            <w:pPr>
              <w:rPr>
                <w:rFonts w:eastAsia="Times New Roman" w:cs="Times New Roman"/>
                <w:sz w:val="16"/>
              </w:rPr>
            </w:pPr>
          </w:p>
        </w:tc>
        <w:tc>
          <w:tcPr>
            <w:tcW w:w="4254" w:type="dxa"/>
            <w:gridSpan w:val="6"/>
            <w:noWrap/>
            <w:hideMark/>
          </w:tcPr>
          <w:p w14:paraId="3FB49963" w14:textId="77777777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4253" w:type="dxa"/>
            <w:gridSpan w:val="5"/>
            <w:noWrap/>
            <w:hideMark/>
          </w:tcPr>
          <w:p w14:paraId="0E6D512C" w14:textId="3589B512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IMD Quintiles (England only)</w:t>
            </w:r>
            <w:r w:rsidR="00B7204C">
              <w:rPr>
                <w:rFonts w:eastAsia="Times New Roman" w:cs="Times New Roman"/>
                <w:color w:val="000000"/>
                <w:sz w:val="16"/>
                <w:szCs w:val="22"/>
              </w:rPr>
              <w:t>*</w:t>
            </w:r>
          </w:p>
        </w:tc>
        <w:tc>
          <w:tcPr>
            <w:tcW w:w="4037" w:type="dxa"/>
            <w:gridSpan w:val="5"/>
            <w:noWrap/>
            <w:hideMark/>
          </w:tcPr>
          <w:p w14:paraId="12CFAF2C" w14:textId="77777777" w:rsidR="007B18A4" w:rsidRPr="00A32BA8" w:rsidRDefault="007B18A4" w:rsidP="006D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Ethnic group (England only)</w:t>
            </w:r>
          </w:p>
        </w:tc>
      </w:tr>
      <w:tr w:rsidR="007B18A4" w:rsidRPr="00A32BA8" w14:paraId="4741136A" w14:textId="77777777" w:rsidTr="00B42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bottom w:val="single" w:sz="4" w:space="0" w:color="auto"/>
            </w:tcBorders>
            <w:noWrap/>
            <w:hideMark/>
          </w:tcPr>
          <w:p w14:paraId="7A0A3514" w14:textId="77777777" w:rsidR="007B18A4" w:rsidRPr="00A32BA8" w:rsidRDefault="007B18A4" w:rsidP="00932D6D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74A32CC2" w14:textId="7E28D96B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&lt;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2F90F48" w14:textId="0029D550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 – 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7CBF9ED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 – 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73FB87E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 – 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2956083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5 – 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7A457E9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≥ 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6CD42B6" w14:textId="676C9BC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rst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B851B61" w14:textId="5FE8FFDB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Second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C783B37" w14:textId="08AC4B55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Third 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B84AB3C" w14:textId="54D2A46A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>Fourth quinti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BA9F930" w14:textId="4FF149AA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bCs/>
                <w:color w:val="000000"/>
                <w:sz w:val="16"/>
                <w:szCs w:val="22"/>
              </w:rPr>
              <w:t xml:space="preserve">Fifth quintil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2C9587E" w14:textId="57E56A0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Whi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1549A23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Asi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5AA0BAE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Blac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78ED951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Chinese/ other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1E33E0BA" w14:textId="77777777" w:rsidR="007B18A4" w:rsidRPr="00A32BA8" w:rsidRDefault="007B18A4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Mixed</w:t>
            </w:r>
          </w:p>
        </w:tc>
      </w:tr>
      <w:tr w:rsidR="007B18A4" w:rsidRPr="00A32BA8" w14:paraId="2A2AC292" w14:textId="77777777" w:rsidTr="006D1E1A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102C992" w14:textId="33B36A37" w:rsidR="007B18A4" w:rsidRPr="00A32BA8" w:rsidRDefault="007B18A4" w:rsidP="00797566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015-17</w:t>
            </w:r>
          </w:p>
        </w:tc>
        <w:tc>
          <w:tcPr>
            <w:tcW w:w="711" w:type="dxa"/>
            <w:noWrap/>
          </w:tcPr>
          <w:p w14:paraId="72FBC8A4" w14:textId="6B3DAAB4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</w:tcPr>
          <w:p w14:paraId="404D3D48" w14:textId="054CB80E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6E34B6D0" w14:textId="5DB509F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77564A96" w14:textId="2955DAB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4478549A" w14:textId="72AE71EF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8" w:type="dxa"/>
            <w:noWrap/>
          </w:tcPr>
          <w:p w14:paraId="57527860" w14:textId="1493519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11E0F250" w14:textId="697DA798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7DBCAF11" w14:textId="0030C18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4A950E5E" w14:textId="3F4CCBBC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53551B44" w14:textId="1F489A1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noWrap/>
          </w:tcPr>
          <w:p w14:paraId="0303E7DC" w14:textId="4BBCA667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47E28277" w14:textId="077C6F0B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57B3FB21" w14:textId="1E002AF3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709" w:type="dxa"/>
            <w:noWrap/>
          </w:tcPr>
          <w:p w14:paraId="2EB6010C" w14:textId="67E38207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noWrap/>
          </w:tcPr>
          <w:p w14:paraId="1752FDF5" w14:textId="11C5AF51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919" w:type="dxa"/>
            <w:noWrap/>
          </w:tcPr>
          <w:p w14:paraId="65E55640" w14:textId="3D236425" w:rsidR="007B18A4" w:rsidRPr="00A32BA8" w:rsidRDefault="007B18A4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</w:p>
        </w:tc>
      </w:tr>
      <w:tr w:rsidR="006D1E1A" w:rsidRPr="00A32BA8" w14:paraId="7689EB70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5773567" w14:textId="364BBFDE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maternities</w:t>
            </w:r>
          </w:p>
        </w:tc>
        <w:tc>
          <w:tcPr>
            <w:tcW w:w="711" w:type="dxa"/>
            <w:noWrap/>
          </w:tcPr>
          <w:p w14:paraId="09488C82" w14:textId="688485C3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4837</w:t>
            </w:r>
          </w:p>
        </w:tc>
        <w:tc>
          <w:tcPr>
            <w:tcW w:w="708" w:type="dxa"/>
            <w:noWrap/>
          </w:tcPr>
          <w:p w14:paraId="3F4313C5" w14:textId="120AC4F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40586</w:t>
            </w:r>
          </w:p>
        </w:tc>
        <w:tc>
          <w:tcPr>
            <w:tcW w:w="709" w:type="dxa"/>
            <w:noWrap/>
          </w:tcPr>
          <w:p w14:paraId="0B5A3D6B" w14:textId="423324E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42794</w:t>
            </w:r>
          </w:p>
        </w:tc>
        <w:tc>
          <w:tcPr>
            <w:tcW w:w="709" w:type="dxa"/>
            <w:noWrap/>
          </w:tcPr>
          <w:p w14:paraId="1FF2E4F9" w14:textId="3F1B7E5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21328</w:t>
            </w:r>
          </w:p>
        </w:tc>
        <w:tc>
          <w:tcPr>
            <w:tcW w:w="709" w:type="dxa"/>
            <w:noWrap/>
          </w:tcPr>
          <w:p w14:paraId="4446F9A7" w14:textId="1CCADA4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05959</w:t>
            </w:r>
          </w:p>
        </w:tc>
        <w:tc>
          <w:tcPr>
            <w:tcW w:w="708" w:type="dxa"/>
            <w:noWrap/>
          </w:tcPr>
          <w:p w14:paraId="71E4434C" w14:textId="2D2577C4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4920</w:t>
            </w:r>
          </w:p>
        </w:tc>
        <w:tc>
          <w:tcPr>
            <w:tcW w:w="851" w:type="dxa"/>
            <w:noWrap/>
          </w:tcPr>
          <w:p w14:paraId="5CF6AD53" w14:textId="1170721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9945</w:t>
            </w:r>
          </w:p>
        </w:tc>
        <w:tc>
          <w:tcPr>
            <w:tcW w:w="850" w:type="dxa"/>
            <w:noWrap/>
          </w:tcPr>
          <w:p w14:paraId="7E642696" w14:textId="21D5DF0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08115</w:t>
            </w:r>
          </w:p>
        </w:tc>
        <w:tc>
          <w:tcPr>
            <w:tcW w:w="851" w:type="dxa"/>
            <w:noWrap/>
          </w:tcPr>
          <w:p w14:paraId="632935BC" w14:textId="24DA075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46150</w:t>
            </w:r>
          </w:p>
        </w:tc>
        <w:tc>
          <w:tcPr>
            <w:tcW w:w="850" w:type="dxa"/>
            <w:noWrap/>
          </w:tcPr>
          <w:p w14:paraId="3EFF6735" w14:textId="5B58F28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18292</w:t>
            </w:r>
          </w:p>
        </w:tc>
        <w:tc>
          <w:tcPr>
            <w:tcW w:w="851" w:type="dxa"/>
            <w:noWrap/>
          </w:tcPr>
          <w:p w14:paraId="67272408" w14:textId="7E5D9915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00949</w:t>
            </w:r>
          </w:p>
        </w:tc>
        <w:tc>
          <w:tcPr>
            <w:tcW w:w="850" w:type="dxa"/>
            <w:noWrap/>
          </w:tcPr>
          <w:p w14:paraId="639E478E" w14:textId="67C6AB9E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23822</w:t>
            </w:r>
          </w:p>
        </w:tc>
        <w:tc>
          <w:tcPr>
            <w:tcW w:w="709" w:type="dxa"/>
            <w:noWrap/>
          </w:tcPr>
          <w:p w14:paraId="4A2C0E11" w14:textId="4BB2C94E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6199</w:t>
            </w:r>
          </w:p>
        </w:tc>
        <w:tc>
          <w:tcPr>
            <w:tcW w:w="709" w:type="dxa"/>
            <w:noWrap/>
          </w:tcPr>
          <w:p w14:paraId="17248934" w14:textId="24E1874F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4144</w:t>
            </w:r>
          </w:p>
        </w:tc>
        <w:tc>
          <w:tcPr>
            <w:tcW w:w="850" w:type="dxa"/>
            <w:noWrap/>
          </w:tcPr>
          <w:p w14:paraId="6FB0605C" w14:textId="7B10B098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5442</w:t>
            </w:r>
          </w:p>
        </w:tc>
        <w:tc>
          <w:tcPr>
            <w:tcW w:w="919" w:type="dxa"/>
            <w:noWrap/>
          </w:tcPr>
          <w:p w14:paraId="5C6DACC5" w14:textId="4A53C1B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1104</w:t>
            </w:r>
          </w:p>
        </w:tc>
      </w:tr>
      <w:tr w:rsidR="006D1E1A" w:rsidRPr="00A32BA8" w14:paraId="1B5B8DD7" w14:textId="77777777" w:rsidTr="006D1E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41A1AC8" w14:textId="60521B48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Total deaths</w:t>
            </w:r>
          </w:p>
        </w:tc>
        <w:tc>
          <w:tcPr>
            <w:tcW w:w="711" w:type="dxa"/>
            <w:noWrap/>
          </w:tcPr>
          <w:p w14:paraId="18821E22" w14:textId="0A3A4A31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708" w:type="dxa"/>
            <w:noWrap/>
          </w:tcPr>
          <w:p w14:paraId="52CAD006" w14:textId="793CF7B0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709" w:type="dxa"/>
            <w:noWrap/>
          </w:tcPr>
          <w:p w14:paraId="499B4F92" w14:textId="32F71C7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5</w:t>
            </w:r>
          </w:p>
        </w:tc>
        <w:tc>
          <w:tcPr>
            <w:tcW w:w="709" w:type="dxa"/>
            <w:noWrap/>
          </w:tcPr>
          <w:p w14:paraId="66486243" w14:textId="4D0CC37F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1</w:t>
            </w:r>
          </w:p>
        </w:tc>
        <w:tc>
          <w:tcPr>
            <w:tcW w:w="709" w:type="dxa"/>
            <w:noWrap/>
          </w:tcPr>
          <w:p w14:paraId="01EE9676" w14:textId="7DB4C20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2</w:t>
            </w:r>
          </w:p>
        </w:tc>
        <w:tc>
          <w:tcPr>
            <w:tcW w:w="708" w:type="dxa"/>
            <w:noWrap/>
          </w:tcPr>
          <w:p w14:paraId="390ED27B" w14:textId="1A84F0D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3</w:t>
            </w:r>
          </w:p>
        </w:tc>
        <w:tc>
          <w:tcPr>
            <w:tcW w:w="851" w:type="dxa"/>
            <w:noWrap/>
          </w:tcPr>
          <w:p w14:paraId="08AD9992" w14:textId="79186801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850" w:type="dxa"/>
            <w:noWrap/>
          </w:tcPr>
          <w:p w14:paraId="06E93B34" w14:textId="385AF0E4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851" w:type="dxa"/>
            <w:noWrap/>
          </w:tcPr>
          <w:p w14:paraId="3C90E01B" w14:textId="13D81E7E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850" w:type="dxa"/>
            <w:noWrap/>
          </w:tcPr>
          <w:p w14:paraId="1CF237B7" w14:textId="65167C12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4</w:t>
            </w:r>
          </w:p>
        </w:tc>
        <w:tc>
          <w:tcPr>
            <w:tcW w:w="851" w:type="dxa"/>
            <w:noWrap/>
          </w:tcPr>
          <w:p w14:paraId="13501B09" w14:textId="2AA2B680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8</w:t>
            </w:r>
          </w:p>
        </w:tc>
        <w:tc>
          <w:tcPr>
            <w:tcW w:w="850" w:type="dxa"/>
            <w:noWrap/>
          </w:tcPr>
          <w:p w14:paraId="0329DA8D" w14:textId="3F401EE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0</w:t>
            </w:r>
          </w:p>
        </w:tc>
        <w:tc>
          <w:tcPr>
            <w:tcW w:w="709" w:type="dxa"/>
            <w:noWrap/>
          </w:tcPr>
          <w:p w14:paraId="77B20220" w14:textId="19EF1615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709" w:type="dxa"/>
            <w:noWrap/>
          </w:tcPr>
          <w:p w14:paraId="03087A98" w14:textId="042EEF03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2</w:t>
            </w:r>
          </w:p>
        </w:tc>
        <w:tc>
          <w:tcPr>
            <w:tcW w:w="850" w:type="dxa"/>
            <w:noWrap/>
          </w:tcPr>
          <w:p w14:paraId="7753D216" w14:textId="1793EF3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919" w:type="dxa"/>
            <w:noWrap/>
          </w:tcPr>
          <w:p w14:paraId="65AF9106" w14:textId="214D5332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</w:t>
            </w:r>
          </w:p>
        </w:tc>
      </w:tr>
      <w:tr w:rsidR="006D1E1A" w:rsidRPr="00A32BA8" w14:paraId="5C8DCA7D" w14:textId="77777777" w:rsidTr="006D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25D31D8" w14:textId="64B10CC7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ate per 100,000 maternities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711" w:type="dxa"/>
            <w:noWrap/>
          </w:tcPr>
          <w:p w14:paraId="6C4E02E8" w14:textId="3BDE2E9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0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50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2.8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</w:tcPr>
          <w:p w14:paraId="07D27D83" w14:textId="139F6159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58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3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71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</w:tcPr>
          <w:p w14:paraId="3125CE8D" w14:textId="678841B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5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6.45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1.14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</w:tcPr>
          <w:p w14:paraId="1271C766" w14:textId="711AB4C2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07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2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9.30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</w:tcPr>
          <w:p w14:paraId="31FB552B" w14:textId="4055698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81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57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6.80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noWrap/>
          </w:tcPr>
          <w:p w14:paraId="11FF268B" w14:textId="54E13517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4.2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5.3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36.3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047666C2" w14:textId="6CB3B110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19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84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70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4D50E629" w14:textId="3A9F83B2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19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97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4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339A89E3" w14:textId="4D2FA71B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22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67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0.6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4AA89EE2" w14:textId="4AEF1CD3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0.52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64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4.12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41E420A3" w14:textId="35880332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1.58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79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4.97</w:t>
            </w:r>
          </w:p>
        </w:tc>
        <w:tc>
          <w:tcPr>
            <w:tcW w:w="850" w:type="dxa"/>
            <w:noWrap/>
          </w:tcPr>
          <w:p w14:paraId="67C4F391" w14:textId="2310C56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7.22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9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70</w:t>
            </w:r>
          </w:p>
        </w:tc>
        <w:tc>
          <w:tcPr>
            <w:tcW w:w="709" w:type="dxa"/>
            <w:noWrap/>
          </w:tcPr>
          <w:p w14:paraId="09C0E02A" w14:textId="4B8B851A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2.74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8.25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8.81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9" w:type="dxa"/>
            <w:noWrap/>
          </w:tcPr>
          <w:p w14:paraId="4764609B" w14:textId="4140306D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8.0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6.01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3.68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70DB00BC" w14:textId="64BF1A9C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28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73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19.12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919" w:type="dxa"/>
            <w:noWrap/>
          </w:tcPr>
          <w:p w14:paraId="1CB811C1" w14:textId="2C15C6E4" w:rsidR="006D1E1A" w:rsidRPr="00A32BA8" w:rsidRDefault="006D1E1A" w:rsidP="006D1E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2.51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9.05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C008FF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6.36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</w:tr>
      <w:tr w:rsidR="005E192B" w:rsidRPr="00A32BA8" w14:paraId="4735FDC0" w14:textId="77777777" w:rsidTr="005E192B">
        <w:trPr>
          <w:trHeight w:hRule="exact"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5EE5CE" w14:textId="63330177" w:rsidR="006D1E1A" w:rsidRPr="00A32BA8" w:rsidRDefault="006D1E1A" w:rsidP="006D1E1A">
            <w:pPr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Relative risk</w:t>
            </w:r>
            <w:r w:rsidR="00C008FF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95% CI)</w:t>
            </w:r>
          </w:p>
        </w:tc>
        <w:tc>
          <w:tcPr>
            <w:tcW w:w="0" w:type="dxa"/>
            <w:noWrap/>
          </w:tcPr>
          <w:p w14:paraId="79A2FE94" w14:textId="5BB3DCF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16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86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5.00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7D0D5F6F" w14:textId="40ECE93F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05132648" w14:textId="33BB26E3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53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90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74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4AB03C7F" w14:textId="1A89462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7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4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27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660DB1A5" w14:textId="47095A7A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3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0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3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11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3664FB28" w14:textId="2FA1222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4.34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26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8.43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5B03FCCE" w14:textId="5BBCF3EC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43064B6B" w14:textId="0415707B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.00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46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22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638826E1" w14:textId="37E309DD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39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70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6A1A86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90</w:t>
            </w:r>
            <w:r w:rsidR="006A1A86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79486BDD" w14:textId="54C64429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03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09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01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6A5EED3A" w14:textId="19C7A7A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2.23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3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4.33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56BFB24B" w14:textId="7AE67CFF" w:rsidR="006D1E1A" w:rsidRPr="00A32BA8" w:rsidRDefault="00963A2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.00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ref</w:t>
            </w:r>
            <w:r>
              <w:rPr>
                <w:rFonts w:eastAsia="Times New Roman" w:cs="Times New Roman"/>
                <w:color w:val="000000"/>
                <w:sz w:val="16"/>
                <w:szCs w:val="22"/>
              </w:rPr>
              <w:t>erence</w:t>
            </w: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1327DA7D" w14:textId="32A73D64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77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10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74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7AF5AED2" w14:textId="0AB90E3C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5.27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44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7.87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3E409E15" w14:textId="31E608A8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1.29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(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0.50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,</w:t>
            </w:r>
            <w:r w:rsidR="005F0354"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 xml:space="preserve"> 2.74</w:t>
            </w:r>
            <w:r w:rsidR="005F0354">
              <w:rPr>
                <w:rFonts w:eastAsia="Times New Roman" w:cs="Times New Roman"/>
                <w:color w:val="000000"/>
                <w:sz w:val="16"/>
                <w:szCs w:val="22"/>
              </w:rPr>
              <w:t>)</w:t>
            </w:r>
          </w:p>
        </w:tc>
        <w:tc>
          <w:tcPr>
            <w:tcW w:w="0" w:type="dxa"/>
            <w:noWrap/>
          </w:tcPr>
          <w:p w14:paraId="4FFD65C4" w14:textId="43732CD4" w:rsidR="006D1E1A" w:rsidRPr="00A32BA8" w:rsidRDefault="006D1E1A" w:rsidP="006D1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2"/>
              </w:rPr>
            </w:pPr>
            <w:r w:rsidRPr="00A32BA8">
              <w:rPr>
                <w:rFonts w:eastAsia="Times New Roman" w:cs="Times New Roman"/>
                <w:color w:val="000000"/>
                <w:sz w:val="16"/>
                <w:szCs w:val="22"/>
              </w:rPr>
              <w:t>3.12</w:t>
            </w:r>
          </w:p>
        </w:tc>
      </w:tr>
    </w:tbl>
    <w:p w14:paraId="36015F51" w14:textId="77777777" w:rsidR="00A32BA8" w:rsidRDefault="00B7204C" w:rsidP="00B7204C">
      <w:r>
        <w:t>*First quintile = least deprived</w:t>
      </w:r>
    </w:p>
    <w:p w14:paraId="742F51B5" w14:textId="77777777" w:rsidR="00CD6B3B" w:rsidRDefault="00CD6B3B" w:rsidP="00B7204C">
      <w:r>
        <w:t>CI = Confidence interval</w:t>
      </w:r>
    </w:p>
    <w:p w14:paraId="7EF94157" w14:textId="6975AD7E" w:rsidR="00CD6B3B" w:rsidRDefault="00CD6B3B" w:rsidP="00B7204C">
      <w:pPr>
        <w:sectPr w:rsidR="00CD6B3B" w:rsidSect="00A32BA8">
          <w:footerReference w:type="even" r:id="rId7"/>
          <w:footerReference w:type="default" r:id="rId8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IMD = Index of Multiple Deprivation</w:t>
      </w:r>
    </w:p>
    <w:p w14:paraId="5D0B80D5" w14:textId="23574AFC" w:rsidR="00321B75" w:rsidRDefault="001257FD" w:rsidP="00321B75">
      <w:proofErr w:type="spellStart"/>
      <w:r>
        <w:lastRenderedPageBreak/>
        <w:t>e</w:t>
      </w:r>
      <w:r w:rsidR="00321B75">
        <w:t>Figure</w:t>
      </w:r>
      <w:proofErr w:type="spellEnd"/>
      <w:r w:rsidR="00321B75">
        <w:t xml:space="preserve"> S1: Maternal mortality rates with 95% </w:t>
      </w:r>
      <w:r w:rsidR="007A4745">
        <w:t>confidence intervals</w:t>
      </w:r>
      <w:r w:rsidR="00321B75">
        <w:t xml:space="preserve"> amongst different ethnic groups in England 2009-17 </w:t>
      </w:r>
    </w:p>
    <w:p w14:paraId="1D5A4299" w14:textId="42983577" w:rsidR="00321B75" w:rsidRDefault="00656563" w:rsidP="00321B75">
      <w:r>
        <w:rPr>
          <w:noProof/>
        </w:rPr>
        <w:drawing>
          <wp:inline distT="0" distB="0" distL="0" distR="0" wp14:anchorId="4F9320CA" wp14:editId="01F5FC66">
            <wp:extent cx="5727700" cy="344678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99B2AE7-63CC-F543-A12D-DF9A3FFF20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AB9AB8B" w14:textId="77777777" w:rsidR="00321B75" w:rsidRDefault="00321B75" w:rsidP="00321B75">
      <w:r>
        <w:t>Note denominator data for mixed and Chinese/other ethnic groups are not available for 2009-11 therefore data are only presented from 2012-14 onwards</w:t>
      </w:r>
    </w:p>
    <w:p w14:paraId="2FF6C3AC" w14:textId="77777777" w:rsidR="00321B75" w:rsidRDefault="00321B75" w:rsidP="00321B75"/>
    <w:p w14:paraId="03E2E781" w14:textId="40DF6408" w:rsidR="00321B75" w:rsidRDefault="00321B75" w:rsidP="00321B75"/>
    <w:p w14:paraId="32D80420" w14:textId="77777777" w:rsidR="00321B75" w:rsidRDefault="00321B75" w:rsidP="00321B75">
      <w:r>
        <w:br w:type="page"/>
      </w:r>
    </w:p>
    <w:p w14:paraId="2423054F" w14:textId="6447DCF6" w:rsidR="00321B75" w:rsidRDefault="001257FD" w:rsidP="00321B75">
      <w:proofErr w:type="spellStart"/>
      <w:r>
        <w:lastRenderedPageBreak/>
        <w:t>eF</w:t>
      </w:r>
      <w:r w:rsidR="00321B75">
        <w:t>igure</w:t>
      </w:r>
      <w:proofErr w:type="spellEnd"/>
      <w:r w:rsidR="00321B75">
        <w:t xml:space="preserve"> S2: Maternal mortality rates with 95% confidence intervals amongst different age groups in the UK 2009-17</w:t>
      </w:r>
    </w:p>
    <w:p w14:paraId="33F4B531" w14:textId="08524529" w:rsidR="00656563" w:rsidRDefault="00656563" w:rsidP="00321B75">
      <w:r>
        <w:rPr>
          <w:noProof/>
        </w:rPr>
        <w:drawing>
          <wp:inline distT="0" distB="0" distL="0" distR="0" wp14:anchorId="5733DF7B" wp14:editId="08E67466">
            <wp:extent cx="5891917" cy="3117850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AD62544-1F3D-2A4C-A8D0-2C452C42B4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8F7EB0" w14:textId="0C0C172B" w:rsidR="00321B75" w:rsidRDefault="00321B75" w:rsidP="00321B75"/>
    <w:p w14:paraId="11FC21B9" w14:textId="268DA36B" w:rsidR="00321B75" w:rsidRDefault="00321B75" w:rsidP="00321B75"/>
    <w:p w14:paraId="10A66C62" w14:textId="77777777" w:rsidR="00321B75" w:rsidRDefault="00321B75" w:rsidP="00321B75"/>
    <w:p w14:paraId="5B98AB97" w14:textId="79279EF6" w:rsidR="00321B75" w:rsidRDefault="00321B75" w:rsidP="00321B75"/>
    <w:p w14:paraId="71F64B51" w14:textId="0BB86B21" w:rsidR="00321B75" w:rsidRDefault="00321B75" w:rsidP="00321B75">
      <w:r>
        <w:br w:type="page"/>
      </w:r>
      <w:proofErr w:type="spellStart"/>
      <w:r w:rsidR="001257FD">
        <w:lastRenderedPageBreak/>
        <w:t>eF</w:t>
      </w:r>
      <w:r>
        <w:t>igure</w:t>
      </w:r>
      <w:proofErr w:type="spellEnd"/>
      <w:r>
        <w:t xml:space="preserve"> </w:t>
      </w:r>
      <w:r w:rsidR="00E84B49">
        <w:t>S3</w:t>
      </w:r>
      <w:r>
        <w:t>: Maternal mortality</w:t>
      </w:r>
      <w:r w:rsidR="00E84B49">
        <w:t xml:space="preserve"> rates with 95% confidence intervals</w:t>
      </w:r>
      <w:r>
        <w:t xml:space="preserve"> by area deprivation score quintile for women’s usual area of residence in England 2009-17</w:t>
      </w:r>
    </w:p>
    <w:p w14:paraId="3CF27853" w14:textId="3489FE21" w:rsidR="005D0518" w:rsidRDefault="00656563" w:rsidP="00321B75">
      <w:r>
        <w:rPr>
          <w:noProof/>
        </w:rPr>
        <w:drawing>
          <wp:inline distT="0" distB="0" distL="0" distR="0" wp14:anchorId="2CE719B2" wp14:editId="7D9E7E84">
            <wp:extent cx="5727700" cy="344678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F1D50CD-C869-1F48-B71D-F25F4D0A29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0" w:name="_GoBack"/>
      <w:bookmarkEnd w:id="0"/>
    </w:p>
    <w:sectPr w:rsidR="005D0518" w:rsidSect="00B77B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6E784" w14:textId="77777777" w:rsidR="004F248A" w:rsidRDefault="004F248A" w:rsidP="00F57B29">
      <w:r>
        <w:separator/>
      </w:r>
    </w:p>
  </w:endnote>
  <w:endnote w:type="continuationSeparator" w:id="0">
    <w:p w14:paraId="4D96B924" w14:textId="77777777" w:rsidR="004F248A" w:rsidRDefault="004F248A" w:rsidP="00F5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75440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70B2E7" w14:textId="42B92686" w:rsidR="001341F1" w:rsidRDefault="001341F1" w:rsidP="00F57B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42448" w14:textId="77777777" w:rsidR="001341F1" w:rsidRDefault="001341F1" w:rsidP="00F57B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78240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22C57E" w14:textId="3331640B" w:rsidR="001341F1" w:rsidRDefault="001341F1" w:rsidP="00F57B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E3EDB3" w14:textId="77777777" w:rsidR="001341F1" w:rsidRDefault="001341F1" w:rsidP="00F57B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5CC26" w14:textId="77777777" w:rsidR="004F248A" w:rsidRDefault="004F248A" w:rsidP="00F57B29">
      <w:r>
        <w:separator/>
      </w:r>
    </w:p>
  </w:footnote>
  <w:footnote w:type="continuationSeparator" w:id="0">
    <w:p w14:paraId="64B050A5" w14:textId="77777777" w:rsidR="004F248A" w:rsidRDefault="004F248A" w:rsidP="00F57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170E0"/>
    <w:multiLevelType w:val="hybridMultilevel"/>
    <w:tmpl w:val="C2E2120E"/>
    <w:lvl w:ilvl="0" w:tplc="7EE8068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vwwxt6vsa9re2907pwaxf0e9svs2rtd5w&quot;&gt;Maternal 2018&lt;record-ids&gt;&lt;item&gt;10&lt;/item&gt;&lt;item&gt;20&lt;/item&gt;&lt;item&gt;412&lt;/item&gt;&lt;item&gt;455&lt;/item&gt;&lt;item&gt;464&lt;/item&gt;&lt;item&gt;526&lt;/item&gt;&lt;item&gt;561&lt;/item&gt;&lt;item&gt;562&lt;/item&gt;&lt;item&gt;563&lt;/item&gt;&lt;item&gt;634&lt;/item&gt;&lt;item&gt;643&lt;/item&gt;&lt;item&gt;781&lt;/item&gt;&lt;item&gt;782&lt;/item&gt;&lt;item&gt;843&lt;/item&gt;&lt;item&gt;922&lt;/item&gt;&lt;item&gt;988&lt;/item&gt;&lt;item&gt;992&lt;/item&gt;&lt;item&gt;1099&lt;/item&gt;&lt;item&gt;1100&lt;/item&gt;&lt;item&gt;1101&lt;/item&gt;&lt;item&gt;1102&lt;/item&gt;&lt;item&gt;1104&lt;/item&gt;&lt;item&gt;1105&lt;/item&gt;&lt;item&gt;1106&lt;/item&gt;&lt;item&gt;1107&lt;/item&gt;&lt;item&gt;1110&lt;/item&gt;&lt;item&gt;1111&lt;/item&gt;&lt;item&gt;1112&lt;/item&gt;&lt;item&gt;1113&lt;/item&gt;&lt;item&gt;1115&lt;/item&gt;&lt;item&gt;1116&lt;/item&gt;&lt;item&gt;1117&lt;/item&gt;&lt;item&gt;1119&lt;/item&gt;&lt;item&gt;1120&lt;/item&gt;&lt;/record-ids&gt;&lt;/item&gt;&lt;/Libraries&gt;"/>
  </w:docVars>
  <w:rsids>
    <w:rsidRoot w:val="00ED0446"/>
    <w:rsid w:val="000001AB"/>
    <w:rsid w:val="00002BBE"/>
    <w:rsid w:val="00006A3E"/>
    <w:rsid w:val="00006ADB"/>
    <w:rsid w:val="00010C28"/>
    <w:rsid w:val="00052F90"/>
    <w:rsid w:val="00060647"/>
    <w:rsid w:val="000774E7"/>
    <w:rsid w:val="00083A27"/>
    <w:rsid w:val="00083D2A"/>
    <w:rsid w:val="00086D2B"/>
    <w:rsid w:val="000A0EEF"/>
    <w:rsid w:val="000B5AAC"/>
    <w:rsid w:val="000B5E93"/>
    <w:rsid w:val="000D57FE"/>
    <w:rsid w:val="000E7576"/>
    <w:rsid w:val="001034E9"/>
    <w:rsid w:val="001039BB"/>
    <w:rsid w:val="0011245C"/>
    <w:rsid w:val="001257FD"/>
    <w:rsid w:val="00127852"/>
    <w:rsid w:val="001341F1"/>
    <w:rsid w:val="00146E87"/>
    <w:rsid w:val="001572AE"/>
    <w:rsid w:val="00193730"/>
    <w:rsid w:val="001A706A"/>
    <w:rsid w:val="001D5E7D"/>
    <w:rsid w:val="001F7905"/>
    <w:rsid w:val="0020231E"/>
    <w:rsid w:val="002072E4"/>
    <w:rsid w:val="002077EC"/>
    <w:rsid w:val="00217116"/>
    <w:rsid w:val="002307BA"/>
    <w:rsid w:val="002361E4"/>
    <w:rsid w:val="002727C2"/>
    <w:rsid w:val="002925E8"/>
    <w:rsid w:val="002A39D9"/>
    <w:rsid w:val="002C27BE"/>
    <w:rsid w:val="002C6F8F"/>
    <w:rsid w:val="002E3626"/>
    <w:rsid w:val="00300728"/>
    <w:rsid w:val="0030548B"/>
    <w:rsid w:val="0030665E"/>
    <w:rsid w:val="00316968"/>
    <w:rsid w:val="00321B75"/>
    <w:rsid w:val="00326046"/>
    <w:rsid w:val="0033066C"/>
    <w:rsid w:val="00336C45"/>
    <w:rsid w:val="0034001F"/>
    <w:rsid w:val="00345615"/>
    <w:rsid w:val="00352364"/>
    <w:rsid w:val="00365039"/>
    <w:rsid w:val="00392FBD"/>
    <w:rsid w:val="003A5291"/>
    <w:rsid w:val="003B2813"/>
    <w:rsid w:val="003B4CCA"/>
    <w:rsid w:val="003C38A9"/>
    <w:rsid w:val="003C50D7"/>
    <w:rsid w:val="003D4EEF"/>
    <w:rsid w:val="003E387E"/>
    <w:rsid w:val="003F24D3"/>
    <w:rsid w:val="003F44BE"/>
    <w:rsid w:val="003F4A16"/>
    <w:rsid w:val="0040689D"/>
    <w:rsid w:val="004375BE"/>
    <w:rsid w:val="004613FD"/>
    <w:rsid w:val="004740B1"/>
    <w:rsid w:val="00480880"/>
    <w:rsid w:val="00484E9B"/>
    <w:rsid w:val="0048799A"/>
    <w:rsid w:val="004946B7"/>
    <w:rsid w:val="004959C2"/>
    <w:rsid w:val="00496C9A"/>
    <w:rsid w:val="004A1796"/>
    <w:rsid w:val="004C0EBC"/>
    <w:rsid w:val="004D13C0"/>
    <w:rsid w:val="004D248E"/>
    <w:rsid w:val="004E3CA7"/>
    <w:rsid w:val="004F248A"/>
    <w:rsid w:val="004F361B"/>
    <w:rsid w:val="005050F6"/>
    <w:rsid w:val="0051008A"/>
    <w:rsid w:val="00511D3D"/>
    <w:rsid w:val="00525BD8"/>
    <w:rsid w:val="00531706"/>
    <w:rsid w:val="00555169"/>
    <w:rsid w:val="005718E2"/>
    <w:rsid w:val="005719A1"/>
    <w:rsid w:val="00581E93"/>
    <w:rsid w:val="00596218"/>
    <w:rsid w:val="005B1BE0"/>
    <w:rsid w:val="005B489B"/>
    <w:rsid w:val="005C38DD"/>
    <w:rsid w:val="005C3AC5"/>
    <w:rsid w:val="005D0518"/>
    <w:rsid w:val="005E192B"/>
    <w:rsid w:val="005F0354"/>
    <w:rsid w:val="005F42E9"/>
    <w:rsid w:val="00600665"/>
    <w:rsid w:val="006240CA"/>
    <w:rsid w:val="00626298"/>
    <w:rsid w:val="00631266"/>
    <w:rsid w:val="00656563"/>
    <w:rsid w:val="006713E0"/>
    <w:rsid w:val="006814F2"/>
    <w:rsid w:val="006863AC"/>
    <w:rsid w:val="00694B54"/>
    <w:rsid w:val="006954C6"/>
    <w:rsid w:val="0069653C"/>
    <w:rsid w:val="006A1A86"/>
    <w:rsid w:val="006B1C58"/>
    <w:rsid w:val="006B79B3"/>
    <w:rsid w:val="006D070F"/>
    <w:rsid w:val="006D1E1A"/>
    <w:rsid w:val="006F3740"/>
    <w:rsid w:val="006F66F7"/>
    <w:rsid w:val="00722BB2"/>
    <w:rsid w:val="00732991"/>
    <w:rsid w:val="00785C12"/>
    <w:rsid w:val="00797498"/>
    <w:rsid w:val="00797566"/>
    <w:rsid w:val="007A4745"/>
    <w:rsid w:val="007B18A4"/>
    <w:rsid w:val="007B218C"/>
    <w:rsid w:val="007B61B6"/>
    <w:rsid w:val="007C12D4"/>
    <w:rsid w:val="007C2C46"/>
    <w:rsid w:val="007C2FF2"/>
    <w:rsid w:val="007D391A"/>
    <w:rsid w:val="007E5093"/>
    <w:rsid w:val="00801E27"/>
    <w:rsid w:val="00802182"/>
    <w:rsid w:val="008056EC"/>
    <w:rsid w:val="008134CF"/>
    <w:rsid w:val="008254F5"/>
    <w:rsid w:val="008351F2"/>
    <w:rsid w:val="008636A2"/>
    <w:rsid w:val="00867955"/>
    <w:rsid w:val="00873671"/>
    <w:rsid w:val="00875751"/>
    <w:rsid w:val="008824B1"/>
    <w:rsid w:val="008B2886"/>
    <w:rsid w:val="008C238A"/>
    <w:rsid w:val="00905EC9"/>
    <w:rsid w:val="00932D6D"/>
    <w:rsid w:val="00957E81"/>
    <w:rsid w:val="00963A2A"/>
    <w:rsid w:val="009640A2"/>
    <w:rsid w:val="00965C68"/>
    <w:rsid w:val="00966CC8"/>
    <w:rsid w:val="00973303"/>
    <w:rsid w:val="0099326C"/>
    <w:rsid w:val="00996983"/>
    <w:rsid w:val="009D6C3C"/>
    <w:rsid w:val="009E01C8"/>
    <w:rsid w:val="009F1BDF"/>
    <w:rsid w:val="00A005FD"/>
    <w:rsid w:val="00A32BA8"/>
    <w:rsid w:val="00A34D86"/>
    <w:rsid w:val="00A56B05"/>
    <w:rsid w:val="00A8759B"/>
    <w:rsid w:val="00AD4337"/>
    <w:rsid w:val="00AE7E6C"/>
    <w:rsid w:val="00AF7023"/>
    <w:rsid w:val="00B15FAD"/>
    <w:rsid w:val="00B215B0"/>
    <w:rsid w:val="00B21B66"/>
    <w:rsid w:val="00B42604"/>
    <w:rsid w:val="00B46D66"/>
    <w:rsid w:val="00B518C1"/>
    <w:rsid w:val="00B562F1"/>
    <w:rsid w:val="00B57750"/>
    <w:rsid w:val="00B7204C"/>
    <w:rsid w:val="00B77BEB"/>
    <w:rsid w:val="00B8563D"/>
    <w:rsid w:val="00B94F71"/>
    <w:rsid w:val="00BD5AA2"/>
    <w:rsid w:val="00BE17F5"/>
    <w:rsid w:val="00BE4770"/>
    <w:rsid w:val="00BF2902"/>
    <w:rsid w:val="00BF351F"/>
    <w:rsid w:val="00BF491E"/>
    <w:rsid w:val="00C008FF"/>
    <w:rsid w:val="00C279B4"/>
    <w:rsid w:val="00C31E72"/>
    <w:rsid w:val="00C35E78"/>
    <w:rsid w:val="00C430D4"/>
    <w:rsid w:val="00C5338C"/>
    <w:rsid w:val="00C83CBE"/>
    <w:rsid w:val="00C94E51"/>
    <w:rsid w:val="00CD6B3B"/>
    <w:rsid w:val="00CE2797"/>
    <w:rsid w:val="00D207ED"/>
    <w:rsid w:val="00D5355F"/>
    <w:rsid w:val="00D746DB"/>
    <w:rsid w:val="00DA0BA2"/>
    <w:rsid w:val="00DA1212"/>
    <w:rsid w:val="00DB6FB9"/>
    <w:rsid w:val="00DE1D34"/>
    <w:rsid w:val="00DE3D91"/>
    <w:rsid w:val="00DF565D"/>
    <w:rsid w:val="00E04085"/>
    <w:rsid w:val="00E142FF"/>
    <w:rsid w:val="00E145CA"/>
    <w:rsid w:val="00E222AF"/>
    <w:rsid w:val="00E22E8E"/>
    <w:rsid w:val="00E3291A"/>
    <w:rsid w:val="00E3372F"/>
    <w:rsid w:val="00E54ECF"/>
    <w:rsid w:val="00E703BD"/>
    <w:rsid w:val="00E81699"/>
    <w:rsid w:val="00E84B49"/>
    <w:rsid w:val="00E86132"/>
    <w:rsid w:val="00E863E1"/>
    <w:rsid w:val="00E94768"/>
    <w:rsid w:val="00EA60A7"/>
    <w:rsid w:val="00EB04A3"/>
    <w:rsid w:val="00EC0F85"/>
    <w:rsid w:val="00ED0446"/>
    <w:rsid w:val="00ED0BDB"/>
    <w:rsid w:val="00EE09AE"/>
    <w:rsid w:val="00EE4010"/>
    <w:rsid w:val="00EE5945"/>
    <w:rsid w:val="00EE5F2C"/>
    <w:rsid w:val="00EF254B"/>
    <w:rsid w:val="00EF7CAF"/>
    <w:rsid w:val="00F0532B"/>
    <w:rsid w:val="00F06B14"/>
    <w:rsid w:val="00F57300"/>
    <w:rsid w:val="00F57B29"/>
    <w:rsid w:val="00F60D22"/>
    <w:rsid w:val="00F66188"/>
    <w:rsid w:val="00F82517"/>
    <w:rsid w:val="00F908E0"/>
    <w:rsid w:val="00F97AF0"/>
    <w:rsid w:val="00FA77C7"/>
    <w:rsid w:val="00FD2A9A"/>
    <w:rsid w:val="00FE29C9"/>
    <w:rsid w:val="00FF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7E60"/>
  <w14:defaultImageDpi w14:val="32767"/>
  <w15:chartTrackingRefBased/>
  <w15:docId w15:val="{D78DA378-F006-1845-81D5-DECAAA8A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FAD"/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3306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04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D044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BEB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BEB"/>
    <w:rPr>
      <w:rFonts w:ascii="Calibri" w:hAnsi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BEB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BEB"/>
    <w:rPr>
      <w:rFonts w:ascii="Calibri" w:hAnsi="Calibri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306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33066C"/>
  </w:style>
  <w:style w:type="character" w:customStyle="1" w:styleId="highlight">
    <w:name w:val="highlight"/>
    <w:basedOn w:val="DefaultParagraphFont"/>
    <w:rsid w:val="0033066C"/>
  </w:style>
  <w:style w:type="character" w:styleId="FollowedHyperlink">
    <w:name w:val="FollowedHyperlink"/>
    <w:basedOn w:val="DefaultParagraphFont"/>
    <w:uiPriority w:val="99"/>
    <w:semiHidden/>
    <w:unhideWhenUsed/>
    <w:rsid w:val="0033066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D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D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5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C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0689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32B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xl65">
    <w:name w:val="xl65"/>
    <w:basedOn w:val="Normal"/>
    <w:rsid w:val="00A32BA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</w:rPr>
  </w:style>
  <w:style w:type="table" w:styleId="PlainTable3">
    <w:name w:val="Plain Table 3"/>
    <w:basedOn w:val="TableNormal"/>
    <w:uiPriority w:val="43"/>
    <w:rsid w:val="00A32B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7204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57B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B29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F57B29"/>
  </w:style>
  <w:style w:type="paragraph" w:styleId="Revision">
    <w:name w:val="Revision"/>
    <w:hidden/>
    <w:uiPriority w:val="99"/>
    <w:semiHidden/>
    <w:rsid w:val="00B94F71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4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anknight/Documents/Documents/Marian/Work/Papers/2019/Inequalitites%20Figures%20for%202019%20paper%20181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anknight/Documents/Documents/Marian/Work/Papers/2019/Inequalitites%20Figures%20for%202019%20paper%20181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anknight/Documents/Documents/Marian/Work/Papers/2019/Inequalitites%20Figures%20for%202019%20paper%201810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073944433817772E-2"/>
          <c:y val="1.4458774385413665E-2"/>
          <c:w val="0.79373448330045238"/>
          <c:h val="0.79393638148309442"/>
        </c:manualLayout>
      </c:layout>
      <c:lineChart>
        <c:grouping val="standard"/>
        <c:varyColors val="0"/>
        <c:ser>
          <c:idx val="0"/>
          <c:order val="0"/>
          <c:tx>
            <c:strRef>
              <c:f>'Ethnic group'!$A$2</c:f>
              <c:strCache>
                <c:ptCount val="1"/>
                <c:pt idx="0">
                  <c:v>Year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E$3:$E$7</c:f>
                <c:numCache>
                  <c:formatCode>General</c:formatCode>
                  <c:ptCount val="5"/>
                  <c:pt idx="0">
                    <c:v>1.6399999999999988</c:v>
                  </c:pt>
                  <c:pt idx="1">
                    <c:v>1.5999999999999996</c:v>
                  </c:pt>
                  <c:pt idx="2">
                    <c:v>1.5199999999999996</c:v>
                  </c:pt>
                  <c:pt idx="3">
                    <c:v>1.4800000000000004</c:v>
                  </c:pt>
                  <c:pt idx="4">
                    <c:v>1.4100000000000001</c:v>
                  </c:pt>
                </c:numCache>
              </c:numRef>
            </c:plus>
            <c:minus>
              <c:numRef>
                <c:f>'Ethnic group'!$F$3:$F$7</c:f>
                <c:numCache>
                  <c:formatCode>General</c:formatCode>
                  <c:ptCount val="5"/>
                  <c:pt idx="0">
                    <c:v>1.4500000000000011</c:v>
                  </c:pt>
                  <c:pt idx="1">
                    <c:v>1.4100000000000001</c:v>
                  </c:pt>
                  <c:pt idx="2">
                    <c:v>1.33</c:v>
                  </c:pt>
                  <c:pt idx="3">
                    <c:v>1.2999999999999998</c:v>
                  </c:pt>
                  <c:pt idx="4">
                    <c:v>1.21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0B-E84B-8B49-449C4E24C637}"/>
            </c:ext>
          </c:extLst>
        </c:ser>
        <c:ser>
          <c:idx val="1"/>
          <c:order val="1"/>
          <c:tx>
            <c:strRef>
              <c:f>'Ethnic group'!$B$2</c:f>
              <c:strCache>
                <c:ptCount val="1"/>
                <c:pt idx="0">
                  <c:v>White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E$3:$E$9</c:f>
                <c:numCache>
                  <c:formatCode>General</c:formatCode>
                  <c:ptCount val="7"/>
                  <c:pt idx="0">
                    <c:v>1.6399999999999988</c:v>
                  </c:pt>
                  <c:pt idx="1">
                    <c:v>1.5999999999999996</c:v>
                  </c:pt>
                  <c:pt idx="2">
                    <c:v>1.5199999999999996</c:v>
                  </c:pt>
                  <c:pt idx="3">
                    <c:v>1.4800000000000004</c:v>
                  </c:pt>
                  <c:pt idx="4">
                    <c:v>1.4100000000000001</c:v>
                  </c:pt>
                  <c:pt idx="5">
                    <c:v>1.5500000000000007</c:v>
                  </c:pt>
                  <c:pt idx="6">
                    <c:v>1.4799999999999995</c:v>
                  </c:pt>
                </c:numCache>
              </c:numRef>
            </c:plus>
            <c:minus>
              <c:numRef>
                <c:f>'Ethnic group'!$F$3:$F$9</c:f>
                <c:numCache>
                  <c:formatCode>General</c:formatCode>
                  <c:ptCount val="7"/>
                  <c:pt idx="0">
                    <c:v>1.4500000000000011</c:v>
                  </c:pt>
                  <c:pt idx="1">
                    <c:v>1.4100000000000001</c:v>
                  </c:pt>
                  <c:pt idx="2">
                    <c:v>1.33</c:v>
                  </c:pt>
                  <c:pt idx="3">
                    <c:v>1.2999999999999998</c:v>
                  </c:pt>
                  <c:pt idx="4">
                    <c:v>1.2199999999999998</c:v>
                  </c:pt>
                  <c:pt idx="5">
                    <c:v>1.3599999999999994</c:v>
                  </c:pt>
                  <c:pt idx="6">
                    <c:v>1.2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B$3:$B$9</c:f>
              <c:numCache>
                <c:formatCode>0.00</c:formatCode>
                <c:ptCount val="7"/>
                <c:pt idx="0" formatCode="General">
                  <c:v>9.4600000000000009</c:v>
                </c:pt>
                <c:pt idx="1">
                  <c:v>9</c:v>
                </c:pt>
                <c:pt idx="2" formatCode="General">
                  <c:v>7.98</c:v>
                </c:pt>
                <c:pt idx="3" formatCode="General">
                  <c:v>7.42</c:v>
                </c:pt>
                <c:pt idx="4" formatCode="General">
                  <c:v>6.58</c:v>
                </c:pt>
                <c:pt idx="5" formatCode="General">
                  <c:v>8.0399999999999991</c:v>
                </c:pt>
                <c:pt idx="6" formatCode="General">
                  <c:v>7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0B-E84B-8B49-449C4E24C637}"/>
            </c:ext>
          </c:extLst>
        </c:ser>
        <c:ser>
          <c:idx val="2"/>
          <c:order val="2"/>
          <c:tx>
            <c:strRef>
              <c:f>'Ethnic group'!$G$2</c:f>
              <c:strCache>
                <c:ptCount val="1"/>
                <c:pt idx="0">
                  <c:v>Black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J$3:$J$9</c:f>
                <c:numCache>
                  <c:formatCode>General</c:formatCode>
                  <c:ptCount val="7"/>
                  <c:pt idx="0">
                    <c:v>12.270000000000003</c:v>
                  </c:pt>
                  <c:pt idx="1">
                    <c:v>13</c:v>
                  </c:pt>
                  <c:pt idx="2">
                    <c:v>13.27</c:v>
                  </c:pt>
                  <c:pt idx="3">
                    <c:v>13.570000000000004</c:v>
                  </c:pt>
                  <c:pt idx="4">
                    <c:v>13.43</c:v>
                  </c:pt>
                  <c:pt idx="5">
                    <c:v>15.75</c:v>
                  </c:pt>
                  <c:pt idx="6">
                    <c:v>15.649999999999999</c:v>
                  </c:pt>
                </c:numCache>
              </c:numRef>
            </c:plus>
            <c:minus>
              <c:numRef>
                <c:f>'Ethnic group'!$K$3:$K$9</c:f>
                <c:numCache>
                  <c:formatCode>General</c:formatCode>
                  <c:ptCount val="7"/>
                  <c:pt idx="0">
                    <c:v>9</c:v>
                  </c:pt>
                  <c:pt idx="1">
                    <c:v>9.629999999999999</c:v>
                  </c:pt>
                  <c:pt idx="2">
                    <c:v>9.7100000000000009</c:v>
                  </c:pt>
                  <c:pt idx="3">
                    <c:v>10.329999999999998</c:v>
                  </c:pt>
                  <c:pt idx="4">
                    <c:v>9.9400000000000013</c:v>
                  </c:pt>
                  <c:pt idx="5">
                    <c:v>12.189999999999998</c:v>
                  </c:pt>
                  <c:pt idx="6">
                    <c:v>12.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G$3:$G$9</c:f>
              <c:numCache>
                <c:formatCode>General</c:formatCode>
                <c:ptCount val="7"/>
                <c:pt idx="0">
                  <c:v>24.5</c:v>
                </c:pt>
                <c:pt idx="1">
                  <c:v>27.29</c:v>
                </c:pt>
                <c:pt idx="2">
                  <c:v>26.52</c:v>
                </c:pt>
                <c:pt idx="3">
                  <c:v>31.13</c:v>
                </c:pt>
                <c:pt idx="4">
                  <c:v>28.17</c:v>
                </c:pt>
                <c:pt idx="5">
                  <c:v>39.659999999999997</c:v>
                </c:pt>
                <c:pt idx="6">
                  <c:v>38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F0B-E84B-8B49-449C4E24C637}"/>
            </c:ext>
          </c:extLst>
        </c:ser>
        <c:ser>
          <c:idx val="3"/>
          <c:order val="3"/>
          <c:tx>
            <c:strRef>
              <c:f>'Ethnic group'!$L$2</c:f>
              <c:strCache>
                <c:ptCount val="1"/>
                <c:pt idx="0">
                  <c:v>Asian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O$3:$O$9</c:f>
                <c:numCache>
                  <c:formatCode>General</c:formatCode>
                  <c:ptCount val="7"/>
                  <c:pt idx="0">
                    <c:v>7.0599999999999987</c:v>
                  </c:pt>
                  <c:pt idx="1">
                    <c:v>6.7999999999999972</c:v>
                  </c:pt>
                  <c:pt idx="2">
                    <c:v>6.7600000000000016</c:v>
                  </c:pt>
                  <c:pt idx="3">
                    <c:v>5.33</c:v>
                  </c:pt>
                  <c:pt idx="4">
                    <c:v>5.5500000000000007</c:v>
                  </c:pt>
                  <c:pt idx="5">
                    <c:v>6.34</c:v>
                  </c:pt>
                  <c:pt idx="6">
                    <c:v>6.0699999999999985</c:v>
                  </c:pt>
                </c:numCache>
              </c:numRef>
            </c:plus>
            <c:minus>
              <c:numRef>
                <c:f>'Ethnic group'!$P$3:$P$9</c:f>
                <c:numCache>
                  <c:formatCode>General</c:formatCode>
                  <c:ptCount val="7"/>
                  <c:pt idx="0">
                    <c:v>5.57</c:v>
                  </c:pt>
                  <c:pt idx="1">
                    <c:v>5.3500000000000014</c:v>
                  </c:pt>
                  <c:pt idx="2">
                    <c:v>5.3099999999999987</c:v>
                  </c:pt>
                  <c:pt idx="3">
                    <c:v>3.8499999999999996</c:v>
                  </c:pt>
                  <c:pt idx="4">
                    <c:v>4.0299999999999994</c:v>
                  </c:pt>
                  <c:pt idx="5">
                    <c:v>4.7899999999999991</c:v>
                  </c:pt>
                  <c:pt idx="6">
                    <c:v>4.4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L$3:$L$9</c:f>
              <c:numCache>
                <c:formatCode>0.00</c:formatCode>
                <c:ptCount val="7"/>
                <c:pt idx="0" formatCode="General">
                  <c:v>19.5</c:v>
                </c:pt>
                <c:pt idx="1">
                  <c:v>18.53</c:v>
                </c:pt>
                <c:pt idx="2" formatCode="General">
                  <c:v>18.399999999999999</c:v>
                </c:pt>
                <c:pt idx="3" formatCode="General">
                  <c:v>10.1</c:v>
                </c:pt>
                <c:pt idx="4" formatCode="General">
                  <c:v>10.79</c:v>
                </c:pt>
                <c:pt idx="5" formatCode="General">
                  <c:v>14.52</c:v>
                </c:pt>
                <c:pt idx="6" formatCode="General">
                  <c:v>12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0B-E84B-8B49-449C4E24C637}"/>
            </c:ext>
          </c:extLst>
        </c:ser>
        <c:ser>
          <c:idx val="4"/>
          <c:order val="4"/>
          <c:tx>
            <c:strRef>
              <c:f>'Ethnic group'!$Q$2</c:f>
              <c:strCache>
                <c:ptCount val="1"/>
                <c:pt idx="0">
                  <c:v>Chinese/other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T$3:$T$9</c:f>
                <c:numCache>
                  <c:formatCode>General</c:formatCode>
                  <c:ptCount val="7"/>
                  <c:pt idx="3">
                    <c:v>7.8999999999999995</c:v>
                  </c:pt>
                  <c:pt idx="4">
                    <c:v>7.82</c:v>
                  </c:pt>
                  <c:pt idx="5">
                    <c:v>8.2899999999999991</c:v>
                  </c:pt>
                  <c:pt idx="6">
                    <c:v>9.8400000000000016</c:v>
                  </c:pt>
                </c:numCache>
              </c:numRef>
            </c:plus>
            <c:minus>
              <c:numRef>
                <c:f>'Ethnic group'!$U$3:$U$9</c:f>
                <c:numCache>
                  <c:formatCode>General</c:formatCode>
                  <c:ptCount val="7"/>
                  <c:pt idx="3">
                    <c:v>3.2700000000000005</c:v>
                  </c:pt>
                  <c:pt idx="4">
                    <c:v>3.24</c:v>
                  </c:pt>
                  <c:pt idx="5">
                    <c:v>3.87</c:v>
                  </c:pt>
                  <c:pt idx="6">
                    <c:v>5.549999999999998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Q$3:$Q$9</c:f>
              <c:numCache>
                <c:formatCode>General</c:formatCode>
                <c:ptCount val="7"/>
                <c:pt idx="3">
                  <c:v>4.1100000000000003</c:v>
                </c:pt>
                <c:pt idx="4">
                  <c:v>4.07</c:v>
                </c:pt>
                <c:pt idx="5">
                  <c:v>5.32</c:v>
                </c:pt>
                <c:pt idx="6">
                  <c:v>9.27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F0B-E84B-8B49-449C4E24C637}"/>
            </c:ext>
          </c:extLst>
        </c:ser>
        <c:ser>
          <c:idx val="5"/>
          <c:order val="5"/>
          <c:tx>
            <c:strRef>
              <c:f>'Ethnic group'!$V$2</c:f>
              <c:strCache>
                <c:ptCount val="1"/>
                <c:pt idx="0">
                  <c:v>Mixed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thnic group'!$Y$3:$Y$9</c:f>
                <c:numCache>
                  <c:formatCode>General</c:formatCode>
                  <c:ptCount val="7"/>
                  <c:pt idx="3">
                    <c:v>15.169999999999998</c:v>
                  </c:pt>
                  <c:pt idx="4">
                    <c:v>19.060000000000002</c:v>
                  </c:pt>
                  <c:pt idx="5">
                    <c:v>21.759999999999998</c:v>
                  </c:pt>
                  <c:pt idx="6">
                    <c:v>23.849999999999998</c:v>
                  </c:pt>
                </c:numCache>
              </c:numRef>
            </c:plus>
            <c:minus>
              <c:numRef>
                <c:f>'Ethnic group'!$Z$3:$Z$9</c:f>
                <c:numCache>
                  <c:formatCode>General</c:formatCode>
                  <c:ptCount val="7"/>
                  <c:pt idx="3">
                    <c:v>3.2399999999999998</c:v>
                  </c:pt>
                  <c:pt idx="4">
                    <c:v>7.88</c:v>
                  </c:pt>
                  <c:pt idx="5">
                    <c:v>11.02</c:v>
                  </c:pt>
                  <c:pt idx="6">
                    <c:v>13.4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thnic group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Ethnic group'!$V$3:$V$9</c:f>
              <c:numCache>
                <c:formatCode>General</c:formatCode>
                <c:ptCount val="7"/>
                <c:pt idx="3">
                  <c:v>3.32</c:v>
                </c:pt>
                <c:pt idx="4">
                  <c:v>9.92</c:v>
                </c:pt>
                <c:pt idx="5">
                  <c:v>16.32</c:v>
                </c:pt>
                <c:pt idx="6">
                  <c:v>22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F0B-E84B-8B49-449C4E24C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902640"/>
        <c:axId val="266903032"/>
      </c:lineChart>
      <c:catAx>
        <c:axId val="266902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Mid-year for each three year period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903032"/>
        <c:crosses val="autoZero"/>
        <c:auto val="1"/>
        <c:lblAlgn val="ctr"/>
        <c:lblOffset val="100"/>
        <c:noMultiLvlLbl val="0"/>
      </c:catAx>
      <c:valAx>
        <c:axId val="266903032"/>
        <c:scaling>
          <c:orientation val="minMax"/>
          <c:max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Rate per 100,000 matern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90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ayout>
        <c:manualLayout>
          <c:xMode val="edge"/>
          <c:yMode val="edge"/>
          <c:x val="0.81212912687466177"/>
          <c:y val="1.8919738212719563E-2"/>
          <c:w val="0.18575309461040207"/>
          <c:h val="0.46057624797637214"/>
        </c:manualLayout>
      </c:layout>
      <c:overlay val="0"/>
      <c:spPr>
        <a:noFill/>
        <a:ln w="635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796496762621952E-2"/>
          <c:y val="2.6060019751144532E-2"/>
          <c:w val="0.7728697861676822"/>
          <c:h val="0.81455115393468991"/>
        </c:manualLayout>
      </c:layout>
      <c:lineChart>
        <c:grouping val="standard"/>
        <c:varyColors val="0"/>
        <c:ser>
          <c:idx val="0"/>
          <c:order val="0"/>
          <c:tx>
            <c:strRef>
              <c:f>Age!$B$2</c:f>
              <c:strCache>
                <c:ptCount val="1"/>
                <c:pt idx="0">
                  <c:v>&lt;20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B$3:$B$9</c:f>
              <c:numCache>
                <c:formatCode>General</c:formatCode>
                <c:ptCount val="7"/>
                <c:pt idx="0">
                  <c:v>10.36</c:v>
                </c:pt>
                <c:pt idx="1">
                  <c:v>8.0299999999999994</c:v>
                </c:pt>
                <c:pt idx="2">
                  <c:v>7.2</c:v>
                </c:pt>
                <c:pt idx="3">
                  <c:v>5</c:v>
                </c:pt>
                <c:pt idx="4">
                  <c:v>9</c:v>
                </c:pt>
                <c:pt idx="5">
                  <c:v>11.1</c:v>
                </c:pt>
                <c:pt idx="6">
                  <c:v>12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E8-5843-9677-2BC106EC4A8A}"/>
            </c:ext>
          </c:extLst>
        </c:ser>
        <c:ser>
          <c:idx val="1"/>
          <c:order val="1"/>
          <c:tx>
            <c:strRef>
              <c:f>Age!$G$2</c:f>
              <c:strCache>
                <c:ptCount val="1"/>
                <c:pt idx="0">
                  <c:v>20-24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G$3:$G$9</c:f>
              <c:numCache>
                <c:formatCode>General</c:formatCode>
                <c:ptCount val="7"/>
                <c:pt idx="0">
                  <c:v>7.98</c:v>
                </c:pt>
                <c:pt idx="1">
                  <c:v>6.72</c:v>
                </c:pt>
                <c:pt idx="2">
                  <c:v>5.4</c:v>
                </c:pt>
                <c:pt idx="3">
                  <c:v>5.95</c:v>
                </c:pt>
                <c:pt idx="4">
                  <c:v>6.37</c:v>
                </c:pt>
                <c:pt idx="5">
                  <c:v>7.26</c:v>
                </c:pt>
                <c:pt idx="6">
                  <c:v>5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E8-5843-9677-2BC106EC4A8A}"/>
            </c:ext>
          </c:extLst>
        </c:ser>
        <c:ser>
          <c:idx val="2"/>
          <c:order val="2"/>
          <c:tx>
            <c:strRef>
              <c:f>Age!$L$2</c:f>
              <c:strCache>
                <c:ptCount val="1"/>
                <c:pt idx="0">
                  <c:v>25-29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L$3:$L$9</c:f>
              <c:numCache>
                <c:formatCode>0.00</c:formatCode>
                <c:ptCount val="7"/>
                <c:pt idx="0" formatCode="General">
                  <c:v>8.0500000000000007</c:v>
                </c:pt>
                <c:pt idx="1">
                  <c:v>9.01</c:v>
                </c:pt>
                <c:pt idx="2" formatCode="General">
                  <c:v>7.6</c:v>
                </c:pt>
                <c:pt idx="3" formatCode="General">
                  <c:v>7.14</c:v>
                </c:pt>
                <c:pt idx="4" formatCode="General">
                  <c:v>6.9</c:v>
                </c:pt>
                <c:pt idx="5" formatCode="General">
                  <c:v>8.14</c:v>
                </c:pt>
                <c:pt idx="6" formatCode="General">
                  <c:v>8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E8-5843-9677-2BC106EC4A8A}"/>
            </c:ext>
          </c:extLst>
        </c:ser>
        <c:ser>
          <c:idx val="3"/>
          <c:order val="3"/>
          <c:tx>
            <c:strRef>
              <c:f>Age!$Q$2</c:f>
              <c:strCache>
                <c:ptCount val="1"/>
                <c:pt idx="0">
                  <c:v>30-34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ge!$R$3:$R$9</c:f>
                <c:numCache>
                  <c:formatCode>General</c:formatCode>
                  <c:ptCount val="7"/>
                  <c:pt idx="0">
                    <c:v>12.82</c:v>
                  </c:pt>
                  <c:pt idx="1">
                    <c:v>12.65</c:v>
                  </c:pt>
                  <c:pt idx="2">
                    <c:v>11.5</c:v>
                  </c:pt>
                  <c:pt idx="3">
                    <c:v>10.23</c:v>
                  </c:pt>
                  <c:pt idx="4">
                    <c:v>10.050000000000001</c:v>
                  </c:pt>
                  <c:pt idx="5">
                    <c:v>10.71</c:v>
                  </c:pt>
                  <c:pt idx="6">
                    <c:v>9.3000000000000007</c:v>
                  </c:pt>
                </c:numCache>
              </c:numRef>
            </c:plus>
            <c:minus>
              <c:numRef>
                <c:f>Age!$S$3:$S$9</c:f>
                <c:numCache>
                  <c:formatCode>General</c:formatCode>
                  <c:ptCount val="7"/>
                  <c:pt idx="0">
                    <c:v>7.82</c:v>
                  </c:pt>
                  <c:pt idx="1">
                    <c:v>7.78</c:v>
                  </c:pt>
                  <c:pt idx="2">
                    <c:v>6.9</c:v>
                  </c:pt>
                  <c:pt idx="3">
                    <c:v>5.95</c:v>
                  </c:pt>
                  <c:pt idx="4">
                    <c:v>5.82</c:v>
                  </c:pt>
                  <c:pt idx="5">
                    <c:v>6.35</c:v>
                  </c:pt>
                  <c:pt idx="6">
                    <c:v>5.2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Q$3:$Q$9</c:f>
              <c:numCache>
                <c:formatCode>0.00</c:formatCode>
                <c:ptCount val="7"/>
                <c:pt idx="0" formatCode="General">
                  <c:v>10.09</c:v>
                </c:pt>
                <c:pt idx="1">
                  <c:v>9.99</c:v>
                </c:pt>
                <c:pt idx="2" formatCode="General">
                  <c:v>9</c:v>
                </c:pt>
                <c:pt idx="3" formatCode="General">
                  <c:v>7.88</c:v>
                </c:pt>
                <c:pt idx="4" formatCode="General">
                  <c:v>7.72</c:v>
                </c:pt>
                <c:pt idx="5" formatCode="General">
                  <c:v>8.32</c:v>
                </c:pt>
                <c:pt idx="6" formatCode="General">
                  <c:v>7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E8-5843-9677-2BC106EC4A8A}"/>
            </c:ext>
          </c:extLst>
        </c:ser>
        <c:ser>
          <c:idx val="4"/>
          <c:order val="4"/>
          <c:tx>
            <c:strRef>
              <c:f>Age!$V$2</c:f>
              <c:strCache>
                <c:ptCount val="1"/>
                <c:pt idx="0">
                  <c:v>35-39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ge!$Y$3:$Y$9</c:f>
                <c:numCache>
                  <c:formatCode>General</c:formatCode>
                  <c:ptCount val="7"/>
                  <c:pt idx="0">
                    <c:v>4.51</c:v>
                  </c:pt>
                  <c:pt idx="1">
                    <c:v>4.1900000000000013</c:v>
                  </c:pt>
                  <c:pt idx="2">
                    <c:v>4.2999999999999989</c:v>
                  </c:pt>
                  <c:pt idx="3">
                    <c:v>4.2799999999999994</c:v>
                  </c:pt>
                  <c:pt idx="4">
                    <c:v>4.2199999999999989</c:v>
                  </c:pt>
                  <c:pt idx="5">
                    <c:v>4.2300000000000004</c:v>
                  </c:pt>
                  <c:pt idx="6">
                    <c:v>3.99</c:v>
                  </c:pt>
                </c:numCache>
              </c:numRef>
            </c:plus>
            <c:minus>
              <c:numRef>
                <c:f>Age!$Z$3:$Z$9</c:f>
                <c:numCache>
                  <c:formatCode>General</c:formatCode>
                  <c:ptCount val="7"/>
                  <c:pt idx="0">
                    <c:v>3.7099999999999991</c:v>
                  </c:pt>
                  <c:pt idx="1">
                    <c:v>3.3900000000000006</c:v>
                  </c:pt>
                  <c:pt idx="2">
                    <c:v>3.5</c:v>
                  </c:pt>
                  <c:pt idx="3">
                    <c:v>3.4799999999999986</c:v>
                  </c:pt>
                  <c:pt idx="4">
                    <c:v>3.42</c:v>
                  </c:pt>
                  <c:pt idx="5">
                    <c:v>3.4600000000000009</c:v>
                  </c:pt>
                  <c:pt idx="6">
                    <c:v>3.24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V$3:$V$9</c:f>
              <c:numCache>
                <c:formatCode>0.00</c:formatCode>
                <c:ptCount val="7"/>
                <c:pt idx="0" formatCode="General">
                  <c:v>15.53</c:v>
                </c:pt>
                <c:pt idx="1">
                  <c:v>13.16</c:v>
                </c:pt>
                <c:pt idx="2" formatCode="General">
                  <c:v>13.6</c:v>
                </c:pt>
                <c:pt idx="3" formatCode="General">
                  <c:v>13.62</c:v>
                </c:pt>
                <c:pt idx="4" formatCode="General">
                  <c:v>13.39</c:v>
                </c:pt>
                <c:pt idx="5" formatCode="General">
                  <c:v>14.16</c:v>
                </c:pt>
                <c:pt idx="6" formatCode="General">
                  <c:v>12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AE8-5843-9677-2BC106EC4A8A}"/>
            </c:ext>
          </c:extLst>
        </c:ser>
        <c:ser>
          <c:idx val="5"/>
          <c:order val="5"/>
          <c:tx>
            <c:strRef>
              <c:f>Age!$AA$2</c:f>
              <c:strCache>
                <c:ptCount val="1"/>
                <c:pt idx="0">
                  <c:v>&gt;/=40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ge!$AD$3:$AD$9</c:f>
                <c:numCache>
                  <c:formatCode>General</c:formatCode>
                  <c:ptCount val="7"/>
                  <c:pt idx="0">
                    <c:v>12.830000000000002</c:v>
                  </c:pt>
                  <c:pt idx="1">
                    <c:v>12.419999999999998</c:v>
                  </c:pt>
                  <c:pt idx="2">
                    <c:v>11.100000000000001</c:v>
                  </c:pt>
                  <c:pt idx="3">
                    <c:v>10.720000000000002</c:v>
                  </c:pt>
                  <c:pt idx="4">
                    <c:v>11.329999999999998</c:v>
                  </c:pt>
                  <c:pt idx="5">
                    <c:v>11.719999999999999</c:v>
                  </c:pt>
                  <c:pt idx="6">
                    <c:v>12.129999999999999</c:v>
                  </c:pt>
                </c:numCache>
              </c:numRef>
            </c:plus>
            <c:minus>
              <c:numRef>
                <c:f>Age!$AE$3:$AE$9</c:f>
                <c:numCache>
                  <c:formatCode>General</c:formatCode>
                  <c:ptCount val="7"/>
                  <c:pt idx="0">
                    <c:v>9.4499999999999993</c:v>
                  </c:pt>
                  <c:pt idx="1">
                    <c:v>9.16</c:v>
                  </c:pt>
                  <c:pt idx="2">
                    <c:v>7.8999999999999986</c:v>
                  </c:pt>
                  <c:pt idx="3">
                    <c:v>7.4599999999999991</c:v>
                  </c:pt>
                  <c:pt idx="4">
                    <c:v>8.0300000000000011</c:v>
                  </c:pt>
                  <c:pt idx="5">
                    <c:v>8.4500000000000011</c:v>
                  </c:pt>
                  <c:pt idx="6">
                    <c:v>8.870000000000001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ge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Age!$AA$3:$AA$9</c:f>
              <c:numCache>
                <c:formatCode>0.00</c:formatCode>
                <c:ptCount val="7"/>
                <c:pt idx="0" formatCode="General">
                  <c:v>26.3</c:v>
                </c:pt>
                <c:pt idx="1">
                  <c:v>25.48</c:v>
                </c:pt>
                <c:pt idx="2" formatCode="General">
                  <c:v>19.899999999999999</c:v>
                </c:pt>
                <c:pt idx="3" formatCode="General">
                  <c:v>17.88</c:v>
                </c:pt>
                <c:pt idx="4" formatCode="General">
                  <c:v>20.170000000000002</c:v>
                </c:pt>
                <c:pt idx="5" formatCode="General">
                  <c:v>22.17</c:v>
                </c:pt>
                <c:pt idx="6" formatCode="General">
                  <c:v>24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AE8-5843-9677-2BC106EC4A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9054608"/>
        <c:axId val="388570720"/>
      </c:lineChart>
      <c:catAx>
        <c:axId val="349054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d year of each three year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8570720"/>
        <c:crosses val="autoZero"/>
        <c:auto val="1"/>
        <c:lblAlgn val="ctr"/>
        <c:lblOffset val="100"/>
        <c:noMultiLvlLbl val="0"/>
      </c:catAx>
      <c:valAx>
        <c:axId val="388570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</a:t>
                </a:r>
                <a:r>
                  <a:rPr lang="en-US" baseline="0"/>
                  <a:t> per 100,000 materniti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05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7885158269498986"/>
          <c:y val="3.1336940572335492E-2"/>
          <c:w val="0.10215347107305457"/>
          <c:h val="0.33374621458159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073944433817772E-2"/>
          <c:y val="1.4458774385413665E-2"/>
          <c:w val="0.83142856012595645"/>
          <c:h val="0.79393638148309442"/>
        </c:manualLayout>
      </c:layout>
      <c:lineChart>
        <c:grouping val="standard"/>
        <c:varyColors val="0"/>
        <c:ser>
          <c:idx val="0"/>
          <c:order val="0"/>
          <c:tx>
            <c:strRef>
              <c:f>'IMD Quintile'!$B$2</c:f>
              <c:strCache>
                <c:ptCount val="1"/>
                <c:pt idx="0">
                  <c:v>I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MD Quintile'!$E$3:$E$9</c:f>
                <c:numCache>
                  <c:formatCode>General</c:formatCode>
                  <c:ptCount val="7"/>
                  <c:pt idx="0">
                    <c:v>3.870000000000001</c:v>
                  </c:pt>
                  <c:pt idx="1">
                    <c:v>4.16</c:v>
                  </c:pt>
                  <c:pt idx="2">
                    <c:v>3.8000000000000007</c:v>
                  </c:pt>
                  <c:pt idx="3">
                    <c:v>3.5600000000000005</c:v>
                  </c:pt>
                  <c:pt idx="4">
                    <c:v>3.09</c:v>
                  </c:pt>
                  <c:pt idx="5">
                    <c:v>2.9300000000000006</c:v>
                  </c:pt>
                  <c:pt idx="6">
                    <c:v>3.5099999999999989</c:v>
                  </c:pt>
                </c:numCache>
              </c:numRef>
            </c:plus>
            <c:minus>
              <c:numRef>
                <c:f>'IMD Quintile'!$F$3:$F$9</c:f>
                <c:numCache>
                  <c:formatCode>General</c:formatCode>
                  <c:ptCount val="7"/>
                  <c:pt idx="0">
                    <c:v>2.8099999999999996</c:v>
                  </c:pt>
                  <c:pt idx="1">
                    <c:v>3.1100000000000003</c:v>
                  </c:pt>
                  <c:pt idx="2">
                    <c:v>2.8999999999999995</c:v>
                  </c:pt>
                  <c:pt idx="3">
                    <c:v>2.4799999999999995</c:v>
                  </c:pt>
                  <c:pt idx="4">
                    <c:v>1.97</c:v>
                  </c:pt>
                  <c:pt idx="5">
                    <c:v>1.7699999999999998</c:v>
                  </c:pt>
                  <c:pt idx="6">
                    <c:v>2.3500000000000005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IMD Quintile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IMD Quintile'!$B$3:$B$9</c:f>
              <c:numCache>
                <c:formatCode>0.00</c:formatCode>
                <c:ptCount val="7"/>
                <c:pt idx="0" formatCode="General">
                  <c:v>7.52</c:v>
                </c:pt>
                <c:pt idx="1">
                  <c:v>9.14</c:v>
                </c:pt>
                <c:pt idx="2" formatCode="General">
                  <c:v>7.6</c:v>
                </c:pt>
                <c:pt idx="3" formatCode="General">
                  <c:v>5.93</c:v>
                </c:pt>
                <c:pt idx="4" formatCode="General">
                  <c:v>3.92</c:v>
                </c:pt>
                <c:pt idx="5" formatCode="General">
                  <c:v>3.26</c:v>
                </c:pt>
                <c:pt idx="6" formatCode="General">
                  <c:v>5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AD-5849-AEB3-C8D0C96C417C}"/>
            </c:ext>
          </c:extLst>
        </c:ser>
        <c:ser>
          <c:idx val="1"/>
          <c:order val="1"/>
          <c:tx>
            <c:strRef>
              <c:f>'IMD Quintile'!$G$2</c:f>
              <c:strCache>
                <c:ptCount val="1"/>
                <c:pt idx="0">
                  <c:v>II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x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MD Quintile'!$J$3:$J$9</c:f>
                <c:numCache>
                  <c:formatCode>General</c:formatCode>
                  <c:ptCount val="7"/>
                  <c:pt idx="0">
                    <c:v>4.0600000000000005</c:v>
                  </c:pt>
                  <c:pt idx="1">
                    <c:v>3.84</c:v>
                  </c:pt>
                  <c:pt idx="2">
                    <c:v>3.5000000000000009</c:v>
                  </c:pt>
                  <c:pt idx="3">
                    <c:v>3.4200000000000008</c:v>
                  </c:pt>
                  <c:pt idx="4">
                    <c:v>4.2</c:v>
                  </c:pt>
                  <c:pt idx="5">
                    <c:v>3.3299999999999992</c:v>
                  </c:pt>
                  <c:pt idx="6">
                    <c:v>3.2399999999999993</c:v>
                  </c:pt>
                </c:numCache>
              </c:numRef>
            </c:plus>
            <c:minus>
              <c:numRef>
                <c:f>'IMD Quintile'!$K$3:$K$9</c:f>
                <c:numCache>
                  <c:formatCode>General</c:formatCode>
                  <c:ptCount val="7"/>
                  <c:pt idx="0">
                    <c:v>3.0699999999999994</c:v>
                  </c:pt>
                  <c:pt idx="1">
                    <c:v>2.8600000000000003</c:v>
                  </c:pt>
                  <c:pt idx="2">
                    <c:v>2.5999999999999996</c:v>
                  </c:pt>
                  <c:pt idx="3">
                    <c:v>2.3899999999999997</c:v>
                  </c:pt>
                  <c:pt idx="4">
                    <c:v>1.9899999999999998</c:v>
                  </c:pt>
                  <c:pt idx="5">
                    <c:v>2.31</c:v>
                  </c:pt>
                  <c:pt idx="6">
                    <c:v>2.22000000000000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IMD Quintile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IMD Quintile'!$G$3:$G$9</c:f>
              <c:numCache>
                <c:formatCode>General</c:formatCode>
                <c:ptCount val="7"/>
                <c:pt idx="0">
                  <c:v>9.2899999999999991</c:v>
                </c:pt>
                <c:pt idx="1">
                  <c:v>8.25</c:v>
                </c:pt>
                <c:pt idx="2">
                  <c:v>6.8</c:v>
                </c:pt>
                <c:pt idx="3">
                  <c:v>5.88</c:v>
                </c:pt>
                <c:pt idx="4">
                  <c:v>4.26</c:v>
                </c:pt>
                <c:pt idx="5">
                  <c:v>5.54</c:v>
                </c:pt>
                <c:pt idx="6">
                  <c:v>5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AD-5849-AEB3-C8D0C96C417C}"/>
            </c:ext>
          </c:extLst>
        </c:ser>
        <c:ser>
          <c:idx val="2"/>
          <c:order val="2"/>
          <c:tx>
            <c:strRef>
              <c:f>'IMD Quintile'!$L$2</c:f>
              <c:strCache>
                <c:ptCount val="1"/>
                <c:pt idx="0">
                  <c:v>III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MD Quintile'!$O$3:$O$9</c:f>
                <c:numCache>
                  <c:formatCode>General</c:formatCode>
                  <c:ptCount val="7"/>
                  <c:pt idx="0">
                    <c:v>3.8699999999999992</c:v>
                  </c:pt>
                  <c:pt idx="1">
                    <c:v>3.6099999999999994</c:v>
                  </c:pt>
                  <c:pt idx="2">
                    <c:v>3.1000000000000005</c:v>
                  </c:pt>
                  <c:pt idx="3">
                    <c:v>3.1199999999999992</c:v>
                  </c:pt>
                  <c:pt idx="4">
                    <c:v>3.4300000000000006</c:v>
                  </c:pt>
                  <c:pt idx="5">
                    <c:v>3.92</c:v>
                  </c:pt>
                  <c:pt idx="6">
                    <c:v>3.4400000000000004</c:v>
                  </c:pt>
                </c:numCache>
              </c:numRef>
            </c:plus>
            <c:minus>
              <c:numRef>
                <c:f>'IMD Quintile'!$P$3:$P$9</c:f>
                <c:numCache>
                  <c:formatCode>General</c:formatCode>
                  <c:ptCount val="7"/>
                  <c:pt idx="0">
                    <c:v>3.0300000000000002</c:v>
                  </c:pt>
                  <c:pt idx="1">
                    <c:v>2.7699999999999996</c:v>
                  </c:pt>
                  <c:pt idx="2">
                    <c:v>2.1999999999999997</c:v>
                  </c:pt>
                  <c:pt idx="3">
                    <c:v>2.2500000000000004</c:v>
                  </c:pt>
                  <c:pt idx="4">
                    <c:v>2.5600000000000005</c:v>
                  </c:pt>
                  <c:pt idx="5">
                    <c:v>3.0399999999999991</c:v>
                  </c:pt>
                  <c:pt idx="6">
                    <c:v>2.549999999999999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IMD Quintile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IMD Quintile'!$L$3:$L$9</c:f>
              <c:numCache>
                <c:formatCode>0.00</c:formatCode>
                <c:ptCount val="7"/>
                <c:pt idx="0" formatCode="General">
                  <c:v>10.23</c:v>
                </c:pt>
                <c:pt idx="1">
                  <c:v>8.76</c:v>
                </c:pt>
                <c:pt idx="2" formatCode="General">
                  <c:v>5.8</c:v>
                </c:pt>
                <c:pt idx="3" formatCode="General">
                  <c:v>5.9</c:v>
                </c:pt>
                <c:pt idx="4" formatCode="General">
                  <c:v>7.37</c:v>
                </c:pt>
                <c:pt idx="5" formatCode="General">
                  <c:v>10.029999999999999</c:v>
                </c:pt>
                <c:pt idx="6" formatCode="General">
                  <c:v>7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4AD-5849-AEB3-C8D0C96C417C}"/>
            </c:ext>
          </c:extLst>
        </c:ser>
        <c:ser>
          <c:idx val="3"/>
          <c:order val="3"/>
          <c:tx>
            <c:strRef>
              <c:f>'IMD Quintile'!$Q$2</c:f>
              <c:strCache>
                <c:ptCount val="1"/>
                <c:pt idx="0">
                  <c:v>IV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MD Quintile'!$T$3:$T$9</c:f>
                <c:numCache>
                  <c:formatCode>General</c:formatCode>
                  <c:ptCount val="7"/>
                  <c:pt idx="0">
                    <c:v>3.7900000000000009</c:v>
                  </c:pt>
                  <c:pt idx="1">
                    <c:v>3.4300000000000015</c:v>
                  </c:pt>
                  <c:pt idx="2">
                    <c:v>3.4000000000000004</c:v>
                  </c:pt>
                  <c:pt idx="3">
                    <c:v>3.33</c:v>
                  </c:pt>
                  <c:pt idx="4">
                    <c:v>3.5600000000000005</c:v>
                  </c:pt>
                  <c:pt idx="5">
                    <c:v>3.7699999999999996</c:v>
                  </c:pt>
                  <c:pt idx="6">
                    <c:v>3.5999999999999996</c:v>
                  </c:pt>
                </c:numCache>
              </c:numRef>
            </c:plus>
            <c:minus>
              <c:numRef>
                <c:f>'IMD Quintile'!$U$3:$U$9</c:f>
                <c:numCache>
                  <c:formatCode>General</c:formatCode>
                  <c:ptCount val="7"/>
                  <c:pt idx="0">
                    <c:v>3.0699999999999985</c:v>
                  </c:pt>
                  <c:pt idx="1">
                    <c:v>2.7499999999999991</c:v>
                  </c:pt>
                  <c:pt idx="2">
                    <c:v>2.7999999999999989</c:v>
                  </c:pt>
                  <c:pt idx="3">
                    <c:v>2.6300000000000008</c:v>
                  </c:pt>
                  <c:pt idx="4">
                    <c:v>2.84</c:v>
                  </c:pt>
                  <c:pt idx="5">
                    <c:v>3.0500000000000007</c:v>
                  </c:pt>
                  <c:pt idx="6">
                    <c:v>2.8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IMD Quintile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IMD Quintile'!$Q$3:$Q$9</c:f>
              <c:numCache>
                <c:formatCode>0.00</c:formatCode>
                <c:ptCount val="7"/>
                <c:pt idx="0" formatCode="General">
                  <c:v>12.62</c:v>
                </c:pt>
                <c:pt idx="1">
                  <c:v>10.28</c:v>
                </c:pt>
                <c:pt idx="2" formatCode="General">
                  <c:v>10.199999999999999</c:v>
                </c:pt>
                <c:pt idx="3" formatCode="General">
                  <c:v>9.2200000000000006</c:v>
                </c:pt>
                <c:pt idx="4" formatCode="General">
                  <c:v>10.51</c:v>
                </c:pt>
                <c:pt idx="5" formatCode="General">
                  <c:v>11.84</c:v>
                </c:pt>
                <c:pt idx="6" formatCode="General">
                  <c:v>10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4AD-5849-AEB3-C8D0C96C417C}"/>
            </c:ext>
          </c:extLst>
        </c:ser>
        <c:ser>
          <c:idx val="4"/>
          <c:order val="4"/>
          <c:tx>
            <c:strRef>
              <c:f>'IMD Quintile'!$V$2</c:f>
              <c:strCache>
                <c:ptCount val="1"/>
                <c:pt idx="0">
                  <c:v>V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IMD Quintile'!$Y$3:$Y$9</c:f>
                <c:numCache>
                  <c:formatCode>General</c:formatCode>
                  <c:ptCount val="7"/>
                  <c:pt idx="0">
                    <c:v>3.4199999999999982</c:v>
                  </c:pt>
                  <c:pt idx="1">
                    <c:v>-2.75</c:v>
                  </c:pt>
                  <c:pt idx="2">
                    <c:v>3.0999999999999996</c:v>
                  </c:pt>
                  <c:pt idx="3">
                    <c:v>3.0199999999999996</c:v>
                  </c:pt>
                  <c:pt idx="4">
                    <c:v>3</c:v>
                  </c:pt>
                  <c:pt idx="5">
                    <c:v>3.2200000000000006</c:v>
                  </c:pt>
                  <c:pt idx="6">
                    <c:v>3.3900000000000006</c:v>
                  </c:pt>
                </c:numCache>
              </c:numRef>
            </c:plus>
            <c:minus>
              <c:numRef>
                <c:f>'IMD Quintile'!$Z$3:$Z$9</c:f>
                <c:numCache>
                  <c:formatCode>General</c:formatCode>
                  <c:ptCount val="7"/>
                  <c:pt idx="0">
                    <c:v>2.8599999999999994</c:v>
                  </c:pt>
                  <c:pt idx="1">
                    <c:v>-3.2899999999999991</c:v>
                  </c:pt>
                  <c:pt idx="2">
                    <c:v>2.5999999999999996</c:v>
                  </c:pt>
                  <c:pt idx="3">
                    <c:v>2.4500000000000002</c:v>
                  </c:pt>
                  <c:pt idx="4">
                    <c:v>2.4300000000000006</c:v>
                  </c:pt>
                  <c:pt idx="5">
                    <c:v>2.63</c:v>
                  </c:pt>
                  <c:pt idx="6">
                    <c:v>2.790000000000000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IMD Quintile'!$A$3:$A$9</c:f>
              <c:numCache>
                <c:formatCode>General</c:formatCode>
                <c:ptCount val="7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</c:numCache>
            </c:numRef>
          </c:cat>
          <c:val>
            <c:numRef>
              <c:f>'IMD Quintile'!$V$3:$V$9</c:f>
              <c:numCache>
                <c:formatCode>0.00</c:formatCode>
                <c:ptCount val="7"/>
                <c:pt idx="0" formatCode="General">
                  <c:v>13.07</c:v>
                </c:pt>
                <c:pt idx="1">
                  <c:v>12.22</c:v>
                </c:pt>
                <c:pt idx="2" formatCode="General">
                  <c:v>10.9</c:v>
                </c:pt>
                <c:pt idx="3" formatCode="General">
                  <c:v>9.59</c:v>
                </c:pt>
                <c:pt idx="4" formatCode="General">
                  <c:v>9.23</c:v>
                </c:pt>
                <c:pt idx="5" formatCode="General">
                  <c:v>10.58</c:v>
                </c:pt>
                <c:pt idx="6" formatCode="General">
                  <c:v>11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4AD-5849-AEB3-C8D0C96C4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902640"/>
        <c:axId val="266903032"/>
      </c:lineChart>
      <c:catAx>
        <c:axId val="266902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d-year for each three year perio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903032"/>
        <c:crosses val="autoZero"/>
        <c:auto val="1"/>
        <c:lblAlgn val="ctr"/>
        <c:lblOffset val="100"/>
        <c:noMultiLvlLbl val="0"/>
      </c:catAx>
      <c:valAx>
        <c:axId val="266903032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ate per 100,000 matern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90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7802416603088485"/>
          <c:y val="5.5538586366370324E-2"/>
          <c:w val="9.3015183348053865E-2"/>
          <c:h val="0.297528429585799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Knight</dc:creator>
  <cp:keywords/>
  <dc:description/>
  <cp:lastModifiedBy>Marian Knight</cp:lastModifiedBy>
  <cp:revision>3</cp:revision>
  <cp:lastPrinted>2019-10-23T13:09:00Z</cp:lastPrinted>
  <dcterms:created xsi:type="dcterms:W3CDTF">2019-12-11T11:24:00Z</dcterms:created>
  <dcterms:modified xsi:type="dcterms:W3CDTF">2019-12-11T11:29:00Z</dcterms:modified>
</cp:coreProperties>
</file>